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AFC" w:rsidRPr="00EE31DD" w:rsidRDefault="003F0AFC" w:rsidP="003F0AF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31DD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 w:eastAsia="en-US"/>
        </w:rPr>
        <w:drawing>
          <wp:anchor distT="0" distB="0" distL="114300" distR="114300" simplePos="0" relativeHeight="251659264" behindDoc="0" locked="0" layoutInCell="0" allowOverlap="1" wp14:anchorId="39AB4991" wp14:editId="7B320C2D">
            <wp:simplePos x="0" y="0"/>
            <wp:positionH relativeFrom="column">
              <wp:posOffset>-209550</wp:posOffset>
            </wp:positionH>
            <wp:positionV relativeFrom="paragraph">
              <wp:posOffset>635</wp:posOffset>
            </wp:positionV>
            <wp:extent cx="4140200" cy="6479540"/>
            <wp:effectExtent l="0" t="0" r="0" b="0"/>
            <wp:wrapTight wrapText="bothSides">
              <wp:wrapPolygon edited="0">
                <wp:start x="-28" y="12"/>
                <wp:lineTo x="-28" y="26"/>
                <wp:lineTo x="-28" y="40"/>
                <wp:lineTo x="-28" y="54"/>
                <wp:lineTo x="-28" y="68"/>
                <wp:lineTo x="-28" y="82"/>
                <wp:lineTo x="-28" y="95"/>
                <wp:lineTo x="-28" y="109"/>
                <wp:lineTo x="-28" y="123"/>
                <wp:lineTo x="-28" y="137"/>
                <wp:lineTo x="-28" y="151"/>
                <wp:lineTo x="-28" y="165"/>
                <wp:lineTo x="-28" y="179"/>
                <wp:lineTo x="-28" y="192"/>
                <wp:lineTo x="-28" y="206"/>
                <wp:lineTo x="-28" y="220"/>
                <wp:lineTo x="-28" y="234"/>
                <wp:lineTo x="-28" y="248"/>
                <wp:lineTo x="-28" y="262"/>
                <wp:lineTo x="-28" y="276"/>
                <wp:lineTo x="-28" y="289"/>
                <wp:lineTo x="-28" y="303"/>
                <wp:lineTo x="-28" y="317"/>
                <wp:lineTo x="-28" y="331"/>
                <wp:lineTo x="-28" y="345"/>
                <wp:lineTo x="-28" y="359"/>
                <wp:lineTo x="-28" y="373"/>
                <wp:lineTo x="-28" y="386"/>
                <wp:lineTo x="-28" y="400"/>
                <wp:lineTo x="-28" y="414"/>
                <wp:lineTo x="-28" y="428"/>
                <wp:lineTo x="-28" y="441"/>
                <wp:lineTo x="-28" y="455"/>
                <wp:lineTo x="-28" y="469"/>
                <wp:lineTo x="-28" y="482"/>
                <wp:lineTo x="-28" y="496"/>
                <wp:lineTo x="-28" y="510"/>
                <wp:lineTo x="-28" y="524"/>
                <wp:lineTo x="-28" y="538"/>
                <wp:lineTo x="-28" y="552"/>
                <wp:lineTo x="-28" y="566"/>
                <wp:lineTo x="-28" y="579"/>
                <wp:lineTo x="-28" y="593"/>
                <wp:lineTo x="-28" y="607"/>
                <wp:lineTo x="-28" y="621"/>
                <wp:lineTo x="-28" y="635"/>
                <wp:lineTo x="-28" y="649"/>
                <wp:lineTo x="-28" y="663"/>
                <wp:lineTo x="-28" y="676"/>
                <wp:lineTo x="-28" y="690"/>
                <wp:lineTo x="-28" y="704"/>
                <wp:lineTo x="-28" y="718"/>
                <wp:lineTo x="-28" y="732"/>
                <wp:lineTo x="-28" y="746"/>
                <wp:lineTo x="-28" y="760"/>
                <wp:lineTo x="-28" y="773"/>
                <wp:lineTo x="-28" y="787"/>
                <wp:lineTo x="-28" y="801"/>
                <wp:lineTo x="-28" y="815"/>
                <wp:lineTo x="-28" y="829"/>
                <wp:lineTo x="-28" y="843"/>
                <wp:lineTo x="-28" y="857"/>
                <wp:lineTo x="-28" y="870"/>
                <wp:lineTo x="-28" y="883"/>
                <wp:lineTo x="-28" y="897"/>
                <wp:lineTo x="-28" y="911"/>
                <wp:lineTo x="-28" y="925"/>
                <wp:lineTo x="-28" y="939"/>
                <wp:lineTo x="-28" y="952"/>
                <wp:lineTo x="-28" y="966"/>
                <wp:lineTo x="-28" y="980"/>
                <wp:lineTo x="-28" y="994"/>
                <wp:lineTo x="-28" y="1008"/>
                <wp:lineTo x="-28" y="1022"/>
                <wp:lineTo x="-28" y="1036"/>
                <wp:lineTo x="-28" y="1049"/>
                <wp:lineTo x="-28" y="1063"/>
                <wp:lineTo x="-28" y="1077"/>
                <wp:lineTo x="-28" y="1091"/>
                <wp:lineTo x="-28" y="1105"/>
                <wp:lineTo x="-28" y="1119"/>
                <wp:lineTo x="-28" y="1133"/>
                <wp:lineTo x="-28" y="1146"/>
                <wp:lineTo x="-28" y="1160"/>
                <wp:lineTo x="-28" y="1174"/>
                <wp:lineTo x="-28" y="1188"/>
                <wp:lineTo x="-28" y="1202"/>
                <wp:lineTo x="-28" y="1216"/>
                <wp:lineTo x="-28" y="1230"/>
                <wp:lineTo x="-28" y="1243"/>
                <wp:lineTo x="-28" y="1257"/>
                <wp:lineTo x="-28" y="1271"/>
                <wp:lineTo x="-28" y="1285"/>
                <wp:lineTo x="-28" y="1299"/>
                <wp:lineTo x="-28" y="1313"/>
                <wp:lineTo x="-28" y="1326"/>
                <wp:lineTo x="-28" y="1339"/>
                <wp:lineTo x="-28" y="1353"/>
                <wp:lineTo x="-28" y="1367"/>
                <wp:lineTo x="-28" y="1381"/>
                <wp:lineTo x="-28" y="1395"/>
                <wp:lineTo x="-28" y="1409"/>
                <wp:lineTo x="-28" y="1423"/>
                <wp:lineTo x="-28" y="1436"/>
                <wp:lineTo x="-28" y="1450"/>
                <wp:lineTo x="-28" y="1464"/>
                <wp:lineTo x="-28" y="1478"/>
                <wp:lineTo x="-28" y="1492"/>
                <wp:lineTo x="-28" y="1506"/>
                <wp:lineTo x="-28" y="1520"/>
                <wp:lineTo x="-28" y="1533"/>
                <wp:lineTo x="-28" y="1547"/>
                <wp:lineTo x="-28" y="1561"/>
                <wp:lineTo x="-28" y="1575"/>
                <wp:lineTo x="-28" y="1589"/>
                <wp:lineTo x="-28" y="1603"/>
                <wp:lineTo x="-28" y="1617"/>
                <wp:lineTo x="-28" y="1630"/>
                <wp:lineTo x="-28" y="1644"/>
                <wp:lineTo x="-28" y="1658"/>
                <wp:lineTo x="-28" y="1672"/>
                <wp:lineTo x="-28" y="1686"/>
                <wp:lineTo x="-28" y="1700"/>
                <wp:lineTo x="-28" y="1714"/>
                <wp:lineTo x="-28" y="1727"/>
                <wp:lineTo x="-28" y="1741"/>
                <wp:lineTo x="-28" y="1755"/>
                <wp:lineTo x="-28" y="1768"/>
                <wp:lineTo x="-28" y="1782"/>
                <wp:lineTo x="-28" y="1796"/>
                <wp:lineTo x="-28" y="1810"/>
                <wp:lineTo x="-28" y="1823"/>
                <wp:lineTo x="-28" y="1837"/>
                <wp:lineTo x="-28" y="1851"/>
                <wp:lineTo x="-28" y="1865"/>
                <wp:lineTo x="-28" y="1879"/>
                <wp:lineTo x="-28" y="1893"/>
                <wp:lineTo x="-28" y="1906"/>
                <wp:lineTo x="-28" y="1920"/>
                <wp:lineTo x="-28" y="1934"/>
                <wp:lineTo x="-28" y="1948"/>
                <wp:lineTo x="-28" y="1962"/>
                <wp:lineTo x="-28" y="1976"/>
                <wp:lineTo x="-28" y="1990"/>
                <wp:lineTo x="-28" y="2003"/>
                <wp:lineTo x="-28" y="2017"/>
                <wp:lineTo x="-28" y="2031"/>
                <wp:lineTo x="-28" y="2045"/>
                <wp:lineTo x="-28" y="2059"/>
                <wp:lineTo x="-28" y="2073"/>
                <wp:lineTo x="-28" y="2087"/>
                <wp:lineTo x="-28" y="2100"/>
                <wp:lineTo x="-28" y="2114"/>
                <wp:lineTo x="-28" y="2128"/>
                <wp:lineTo x="-28" y="2142"/>
                <wp:lineTo x="-28" y="2156"/>
                <wp:lineTo x="-28" y="2170"/>
                <wp:lineTo x="-28" y="2184"/>
                <wp:lineTo x="-28" y="2197"/>
                <wp:lineTo x="-28" y="2210"/>
                <wp:lineTo x="-28" y="2224"/>
                <wp:lineTo x="-28" y="2238"/>
                <wp:lineTo x="-28" y="2252"/>
                <wp:lineTo x="-28" y="2266"/>
                <wp:lineTo x="-28" y="2280"/>
                <wp:lineTo x="-28" y="2293"/>
                <wp:lineTo x="-28" y="2307"/>
                <wp:lineTo x="-28" y="2321"/>
                <wp:lineTo x="-28" y="2335"/>
                <wp:lineTo x="-28" y="2349"/>
                <wp:lineTo x="-28" y="2363"/>
                <wp:lineTo x="-28" y="2377"/>
                <wp:lineTo x="-28" y="2390"/>
                <wp:lineTo x="-28" y="2404"/>
                <wp:lineTo x="-28" y="2418"/>
                <wp:lineTo x="-28" y="2432"/>
                <wp:lineTo x="-28" y="2446"/>
                <wp:lineTo x="-28" y="2460"/>
                <wp:lineTo x="-28" y="2474"/>
                <wp:lineTo x="-28" y="2487"/>
                <wp:lineTo x="-28" y="2501"/>
                <wp:lineTo x="-28" y="2515"/>
                <wp:lineTo x="-28" y="2529"/>
                <wp:lineTo x="-28" y="2543"/>
                <wp:lineTo x="-28" y="2557"/>
                <wp:lineTo x="-28" y="2571"/>
                <wp:lineTo x="-28" y="2584"/>
                <wp:lineTo x="-28" y="2598"/>
                <wp:lineTo x="-28" y="2612"/>
                <wp:lineTo x="-28" y="2626"/>
                <wp:lineTo x="-28" y="2639"/>
                <wp:lineTo x="-28" y="2653"/>
                <wp:lineTo x="-28" y="2667"/>
                <wp:lineTo x="-28" y="2680"/>
                <wp:lineTo x="-28" y="2694"/>
                <wp:lineTo x="-28" y="2708"/>
                <wp:lineTo x="-28" y="2722"/>
                <wp:lineTo x="-28" y="2736"/>
                <wp:lineTo x="-28" y="2750"/>
                <wp:lineTo x="-28" y="2764"/>
                <wp:lineTo x="-28" y="2777"/>
                <wp:lineTo x="-28" y="2791"/>
                <wp:lineTo x="-28" y="2805"/>
                <wp:lineTo x="-28" y="2819"/>
                <wp:lineTo x="-28" y="2833"/>
                <wp:lineTo x="-28" y="2847"/>
                <wp:lineTo x="-28" y="2860"/>
                <wp:lineTo x="-28" y="2874"/>
                <wp:lineTo x="-28" y="2888"/>
                <wp:lineTo x="-28" y="2902"/>
                <wp:lineTo x="-28" y="2916"/>
                <wp:lineTo x="-28" y="2930"/>
                <wp:lineTo x="-28" y="2944"/>
                <wp:lineTo x="-28" y="2957"/>
                <wp:lineTo x="-28" y="2971"/>
                <wp:lineTo x="-28" y="2985"/>
                <wp:lineTo x="-28" y="2999"/>
                <wp:lineTo x="-28" y="3013"/>
                <wp:lineTo x="-28" y="3027"/>
                <wp:lineTo x="-28" y="3041"/>
                <wp:lineTo x="-28" y="3054"/>
                <wp:lineTo x="-28" y="3068"/>
                <wp:lineTo x="-28" y="3081"/>
                <wp:lineTo x="-28" y="3095"/>
                <wp:lineTo x="-28" y="3109"/>
                <wp:lineTo x="-28" y="3123"/>
                <wp:lineTo x="-28" y="3137"/>
                <wp:lineTo x="-28" y="3150"/>
                <wp:lineTo x="-28" y="3164"/>
                <wp:lineTo x="-28" y="3178"/>
                <wp:lineTo x="-28" y="3192"/>
                <wp:lineTo x="-28" y="3206"/>
                <wp:lineTo x="-28" y="3220"/>
                <wp:lineTo x="-28" y="3234"/>
                <wp:lineTo x="-28" y="3247"/>
                <wp:lineTo x="-28" y="3261"/>
                <wp:lineTo x="-28" y="3275"/>
                <wp:lineTo x="-28" y="3289"/>
                <wp:lineTo x="-28" y="3303"/>
                <wp:lineTo x="-28" y="3317"/>
                <wp:lineTo x="-28" y="3331"/>
                <wp:lineTo x="-28" y="3344"/>
                <wp:lineTo x="-28" y="3358"/>
                <wp:lineTo x="-28" y="3372"/>
                <wp:lineTo x="-28" y="3386"/>
                <wp:lineTo x="-28" y="3400"/>
                <wp:lineTo x="-28" y="3414"/>
                <wp:lineTo x="-28" y="3428"/>
                <wp:lineTo x="-28" y="3441"/>
                <wp:lineTo x="-28" y="3455"/>
                <wp:lineTo x="-28" y="3469"/>
                <wp:lineTo x="-28" y="3483"/>
                <wp:lineTo x="-28" y="3497"/>
                <wp:lineTo x="-28" y="3511"/>
                <wp:lineTo x="-28" y="3524"/>
                <wp:lineTo x="-28" y="3537"/>
                <wp:lineTo x="-28" y="3551"/>
                <wp:lineTo x="-28" y="3565"/>
                <wp:lineTo x="-28" y="3579"/>
                <wp:lineTo x="-28" y="3593"/>
                <wp:lineTo x="-28" y="3607"/>
                <wp:lineTo x="-28" y="3621"/>
                <wp:lineTo x="-28" y="3634"/>
                <wp:lineTo x="-28" y="3648"/>
                <wp:lineTo x="-28" y="3662"/>
                <wp:lineTo x="-28" y="3676"/>
                <wp:lineTo x="-28" y="3690"/>
                <wp:lineTo x="-28" y="3704"/>
                <wp:lineTo x="-28" y="3718"/>
                <wp:lineTo x="-28" y="3731"/>
                <wp:lineTo x="-28" y="3745"/>
                <wp:lineTo x="-28" y="3759"/>
                <wp:lineTo x="-28" y="3773"/>
                <wp:lineTo x="-28" y="3787"/>
                <wp:lineTo x="-28" y="3801"/>
                <wp:lineTo x="-28" y="3814"/>
                <wp:lineTo x="-28" y="3828"/>
                <wp:lineTo x="-28" y="3842"/>
                <wp:lineTo x="-28" y="3856"/>
                <wp:lineTo x="-28" y="3870"/>
                <wp:lineTo x="-28" y="3884"/>
                <wp:lineTo x="-28" y="3898"/>
                <wp:lineTo x="-28" y="3911"/>
                <wp:lineTo x="-28" y="3925"/>
                <wp:lineTo x="-28" y="3939"/>
                <wp:lineTo x="-28" y="3953"/>
                <wp:lineTo x="-28" y="3966"/>
                <wp:lineTo x="-28" y="3980"/>
                <wp:lineTo x="-28" y="3994"/>
                <wp:lineTo x="-28" y="4007"/>
                <wp:lineTo x="-28" y="4021"/>
                <wp:lineTo x="-28" y="4035"/>
                <wp:lineTo x="-28" y="4049"/>
                <wp:lineTo x="-28" y="4063"/>
                <wp:lineTo x="-28" y="4077"/>
                <wp:lineTo x="-28" y="4091"/>
                <wp:lineTo x="-28" y="4104"/>
                <wp:lineTo x="-28" y="4118"/>
                <wp:lineTo x="-28" y="4132"/>
                <wp:lineTo x="-28" y="4146"/>
                <wp:lineTo x="-28" y="4160"/>
                <wp:lineTo x="-28" y="4174"/>
                <wp:lineTo x="-28" y="4188"/>
                <wp:lineTo x="-28" y="4201"/>
                <wp:lineTo x="-28" y="4215"/>
                <wp:lineTo x="-28" y="4229"/>
                <wp:lineTo x="-28" y="4243"/>
                <wp:lineTo x="-28" y="4257"/>
                <wp:lineTo x="-28" y="4271"/>
                <wp:lineTo x="-28" y="4285"/>
                <wp:lineTo x="-28" y="4298"/>
                <wp:lineTo x="-28" y="4312"/>
                <wp:lineTo x="-28" y="4326"/>
                <wp:lineTo x="-28" y="4340"/>
                <wp:lineTo x="-28" y="4354"/>
                <wp:lineTo x="-28" y="4368"/>
                <wp:lineTo x="-28" y="4382"/>
                <wp:lineTo x="-28" y="4395"/>
                <wp:lineTo x="-28" y="4408"/>
                <wp:lineTo x="-28" y="4422"/>
                <wp:lineTo x="-28" y="4436"/>
                <wp:lineTo x="-28" y="4450"/>
                <wp:lineTo x="-28" y="4464"/>
                <wp:lineTo x="-28" y="4478"/>
                <wp:lineTo x="-28" y="4491"/>
                <wp:lineTo x="-28" y="4505"/>
                <wp:lineTo x="-28" y="4519"/>
                <wp:lineTo x="-28" y="4533"/>
                <wp:lineTo x="-28" y="4547"/>
                <wp:lineTo x="-28" y="4561"/>
                <wp:lineTo x="-28" y="4575"/>
                <wp:lineTo x="-28" y="4588"/>
                <wp:lineTo x="-28" y="4602"/>
                <wp:lineTo x="-28" y="4616"/>
                <wp:lineTo x="-28" y="4630"/>
                <wp:lineTo x="-28" y="4644"/>
                <wp:lineTo x="-28" y="4658"/>
                <wp:lineTo x="-28" y="4672"/>
                <wp:lineTo x="-28" y="4685"/>
                <wp:lineTo x="-28" y="4699"/>
                <wp:lineTo x="-28" y="4713"/>
                <wp:lineTo x="-28" y="4727"/>
                <wp:lineTo x="-28" y="4741"/>
                <wp:lineTo x="-28" y="4755"/>
                <wp:lineTo x="-28" y="4768"/>
                <wp:lineTo x="-28" y="4782"/>
                <wp:lineTo x="-28" y="4796"/>
                <wp:lineTo x="-28" y="4810"/>
                <wp:lineTo x="-28" y="4824"/>
                <wp:lineTo x="-28" y="4837"/>
                <wp:lineTo x="-28" y="4851"/>
                <wp:lineTo x="-28" y="4864"/>
                <wp:lineTo x="-28" y="4878"/>
                <wp:lineTo x="-28" y="4892"/>
                <wp:lineTo x="-28" y="4906"/>
                <wp:lineTo x="-28" y="4920"/>
                <wp:lineTo x="-28" y="4934"/>
                <wp:lineTo x="-28" y="4948"/>
                <wp:lineTo x="-28" y="4961"/>
                <wp:lineTo x="-28" y="4975"/>
                <wp:lineTo x="-28" y="4989"/>
                <wp:lineTo x="-28" y="5003"/>
                <wp:lineTo x="-28" y="5017"/>
                <wp:lineTo x="-28" y="5031"/>
                <wp:lineTo x="-28" y="5045"/>
                <wp:lineTo x="-28" y="5058"/>
                <wp:lineTo x="-28" y="5072"/>
                <wp:lineTo x="-28" y="5086"/>
                <wp:lineTo x="-28" y="5100"/>
                <wp:lineTo x="-28" y="5114"/>
                <wp:lineTo x="-28" y="5128"/>
                <wp:lineTo x="-28" y="5142"/>
                <wp:lineTo x="-28" y="5155"/>
                <wp:lineTo x="-28" y="5169"/>
                <wp:lineTo x="-28" y="5183"/>
                <wp:lineTo x="-28" y="5197"/>
                <wp:lineTo x="-28" y="5211"/>
                <wp:lineTo x="-28" y="5225"/>
                <wp:lineTo x="-28" y="5239"/>
                <wp:lineTo x="-28" y="5252"/>
                <wp:lineTo x="-28" y="5266"/>
                <wp:lineTo x="-28" y="5279"/>
                <wp:lineTo x="-28" y="5293"/>
                <wp:lineTo x="-28" y="5307"/>
                <wp:lineTo x="-28" y="5321"/>
                <wp:lineTo x="-28" y="5335"/>
                <wp:lineTo x="-28" y="5348"/>
                <wp:lineTo x="-28" y="5362"/>
                <wp:lineTo x="-28" y="5376"/>
                <wp:lineTo x="-28" y="5390"/>
                <wp:lineTo x="-28" y="5404"/>
                <wp:lineTo x="-28" y="5418"/>
                <wp:lineTo x="-28" y="5432"/>
                <wp:lineTo x="-28" y="5445"/>
                <wp:lineTo x="-28" y="5459"/>
                <wp:lineTo x="-28" y="5473"/>
                <wp:lineTo x="-28" y="5487"/>
                <wp:lineTo x="-28" y="5501"/>
                <wp:lineTo x="-28" y="5515"/>
                <wp:lineTo x="-28" y="5529"/>
                <wp:lineTo x="-28" y="5542"/>
                <wp:lineTo x="-28" y="5556"/>
                <wp:lineTo x="-28" y="5570"/>
                <wp:lineTo x="-28" y="5584"/>
                <wp:lineTo x="-28" y="5598"/>
                <wp:lineTo x="-28" y="5612"/>
                <wp:lineTo x="-28" y="5625"/>
                <wp:lineTo x="-28" y="5639"/>
                <wp:lineTo x="-28" y="5653"/>
                <wp:lineTo x="-28" y="5667"/>
                <wp:lineTo x="-28" y="5681"/>
                <wp:lineTo x="-28" y="5695"/>
                <wp:lineTo x="-28" y="5709"/>
                <wp:lineTo x="-28" y="5721"/>
                <wp:lineTo x="-28" y="5735"/>
                <wp:lineTo x="-28" y="5749"/>
                <wp:lineTo x="-28" y="5763"/>
                <wp:lineTo x="-28" y="5777"/>
                <wp:lineTo x="-28" y="5791"/>
                <wp:lineTo x="-28" y="5805"/>
                <wp:lineTo x="-28" y="5818"/>
                <wp:lineTo x="-28" y="5832"/>
                <wp:lineTo x="-28" y="5846"/>
                <wp:lineTo x="-28" y="5860"/>
                <wp:lineTo x="-28" y="5874"/>
                <wp:lineTo x="-28" y="5888"/>
                <wp:lineTo x="-28" y="5902"/>
                <wp:lineTo x="-28" y="5915"/>
                <wp:lineTo x="-28" y="5929"/>
                <wp:lineTo x="-28" y="5943"/>
                <wp:lineTo x="-28" y="5957"/>
                <wp:lineTo x="-28" y="5971"/>
                <wp:lineTo x="-28" y="5985"/>
                <wp:lineTo x="-28" y="5999"/>
                <wp:lineTo x="-28" y="6012"/>
                <wp:lineTo x="-28" y="6026"/>
                <wp:lineTo x="-28" y="6040"/>
                <wp:lineTo x="-28" y="6054"/>
                <wp:lineTo x="-28" y="6068"/>
                <wp:lineTo x="-28" y="6082"/>
                <wp:lineTo x="-28" y="6096"/>
                <wp:lineTo x="-28" y="6109"/>
                <wp:lineTo x="-28" y="6123"/>
                <wp:lineTo x="-28" y="6137"/>
                <wp:lineTo x="-28" y="6151"/>
                <wp:lineTo x="-28" y="6164"/>
                <wp:lineTo x="-28" y="6178"/>
                <wp:lineTo x="-28" y="6192"/>
                <wp:lineTo x="-28" y="6205"/>
                <wp:lineTo x="-28" y="6219"/>
                <wp:lineTo x="-28" y="6233"/>
                <wp:lineTo x="-28" y="6247"/>
                <wp:lineTo x="-28" y="6261"/>
                <wp:lineTo x="-28" y="6275"/>
                <wp:lineTo x="-28" y="6289"/>
                <wp:lineTo x="-28" y="6302"/>
                <wp:lineTo x="-28" y="6316"/>
                <wp:lineTo x="-28" y="6330"/>
                <wp:lineTo x="-28" y="6344"/>
                <wp:lineTo x="-28" y="6358"/>
                <wp:lineTo x="-28" y="6372"/>
                <wp:lineTo x="-28" y="6386"/>
                <wp:lineTo x="-28" y="6399"/>
                <wp:lineTo x="-28" y="6413"/>
                <wp:lineTo x="-28" y="6427"/>
                <wp:lineTo x="-28" y="6441"/>
                <wp:lineTo x="-28" y="6455"/>
                <wp:lineTo x="-28" y="6469"/>
                <wp:lineTo x="-28" y="6483"/>
                <wp:lineTo x="-28" y="6496"/>
                <wp:lineTo x="-28" y="6510"/>
                <wp:lineTo x="-28" y="6524"/>
                <wp:lineTo x="-28" y="6538"/>
                <wp:lineTo x="-28" y="6552"/>
                <wp:lineTo x="-28" y="6566"/>
                <wp:lineTo x="-28" y="6579"/>
                <wp:lineTo x="-28" y="6593"/>
                <wp:lineTo x="-28" y="6606"/>
                <wp:lineTo x="-28" y="6620"/>
                <wp:lineTo x="-28" y="6634"/>
                <wp:lineTo x="-28" y="6648"/>
                <wp:lineTo x="-28" y="6662"/>
                <wp:lineTo x="-28" y="6675"/>
                <wp:lineTo x="-28" y="6689"/>
                <wp:lineTo x="-28" y="6703"/>
                <wp:lineTo x="-28" y="6717"/>
                <wp:lineTo x="-28" y="6731"/>
                <wp:lineTo x="-28" y="6745"/>
                <wp:lineTo x="-28" y="6759"/>
                <wp:lineTo x="-28" y="6772"/>
                <wp:lineTo x="-28" y="6786"/>
                <wp:lineTo x="-28" y="6800"/>
                <wp:lineTo x="-28" y="6814"/>
                <wp:lineTo x="-28" y="6828"/>
                <wp:lineTo x="-28" y="6842"/>
                <wp:lineTo x="-28" y="6856"/>
                <wp:lineTo x="-28" y="6869"/>
                <wp:lineTo x="-28" y="6883"/>
                <wp:lineTo x="-28" y="6897"/>
                <wp:lineTo x="-28" y="6911"/>
                <wp:lineTo x="-28" y="6925"/>
                <wp:lineTo x="-28" y="6939"/>
                <wp:lineTo x="-28" y="6953"/>
                <wp:lineTo x="-28" y="6966"/>
                <wp:lineTo x="-28" y="6980"/>
                <wp:lineTo x="-28" y="6994"/>
                <wp:lineTo x="-28" y="7008"/>
                <wp:lineTo x="-28" y="7022"/>
                <wp:lineTo x="-28" y="7036"/>
                <wp:lineTo x="-28" y="7049"/>
                <wp:lineTo x="-28" y="7062"/>
                <wp:lineTo x="-28" y="7076"/>
                <wp:lineTo x="-28" y="7090"/>
                <wp:lineTo x="-28" y="7104"/>
                <wp:lineTo x="-28" y="7118"/>
                <wp:lineTo x="-28" y="7132"/>
                <wp:lineTo x="-28" y="7146"/>
                <wp:lineTo x="-28" y="7159"/>
                <wp:lineTo x="-28" y="7173"/>
                <wp:lineTo x="-28" y="7187"/>
                <wp:lineTo x="-28" y="7201"/>
                <wp:lineTo x="-28" y="7215"/>
                <wp:lineTo x="-28" y="7229"/>
                <wp:lineTo x="-28" y="7243"/>
                <wp:lineTo x="-28" y="7256"/>
                <wp:lineTo x="-28" y="7270"/>
                <wp:lineTo x="-28" y="7284"/>
                <wp:lineTo x="-28" y="7298"/>
                <wp:lineTo x="-28" y="7312"/>
                <wp:lineTo x="-28" y="7326"/>
                <wp:lineTo x="-28" y="7340"/>
                <wp:lineTo x="-28" y="7353"/>
                <wp:lineTo x="-28" y="7367"/>
                <wp:lineTo x="-28" y="7381"/>
                <wp:lineTo x="-28" y="7395"/>
                <wp:lineTo x="-28" y="7409"/>
                <wp:lineTo x="-28" y="7423"/>
                <wp:lineTo x="-28" y="7437"/>
                <wp:lineTo x="-28" y="7450"/>
                <wp:lineTo x="-28" y="7464"/>
                <wp:lineTo x="-28" y="7477"/>
                <wp:lineTo x="-28" y="7491"/>
                <wp:lineTo x="-28" y="7505"/>
                <wp:lineTo x="-28" y="7519"/>
                <wp:lineTo x="-28" y="7532"/>
                <wp:lineTo x="-28" y="7546"/>
                <wp:lineTo x="-28" y="7560"/>
                <wp:lineTo x="-28" y="7574"/>
                <wp:lineTo x="-28" y="7588"/>
                <wp:lineTo x="-28" y="7602"/>
                <wp:lineTo x="-28" y="7616"/>
                <wp:lineTo x="-28" y="7629"/>
                <wp:lineTo x="-28" y="7643"/>
                <wp:lineTo x="-28" y="7657"/>
                <wp:lineTo x="-28" y="7671"/>
                <wp:lineTo x="-28" y="7685"/>
                <wp:lineTo x="-28" y="7699"/>
                <wp:lineTo x="-28" y="7713"/>
                <wp:lineTo x="-28" y="7726"/>
                <wp:lineTo x="-28" y="7740"/>
                <wp:lineTo x="-28" y="7754"/>
                <wp:lineTo x="-28" y="7768"/>
                <wp:lineTo x="-28" y="7782"/>
                <wp:lineTo x="-28" y="7796"/>
                <wp:lineTo x="-28" y="7810"/>
                <wp:lineTo x="-28" y="7823"/>
                <wp:lineTo x="-28" y="7837"/>
                <wp:lineTo x="-28" y="7851"/>
                <wp:lineTo x="-28" y="7865"/>
                <wp:lineTo x="-28" y="7879"/>
                <wp:lineTo x="-28" y="7893"/>
                <wp:lineTo x="-28" y="7907"/>
                <wp:lineTo x="-28" y="7919"/>
                <wp:lineTo x="-28" y="7933"/>
                <wp:lineTo x="-28" y="7947"/>
                <wp:lineTo x="-28" y="7961"/>
                <wp:lineTo x="-28" y="7975"/>
                <wp:lineTo x="-28" y="7989"/>
                <wp:lineTo x="-28" y="8003"/>
                <wp:lineTo x="-28" y="8016"/>
                <wp:lineTo x="-28" y="8030"/>
                <wp:lineTo x="-28" y="8044"/>
                <wp:lineTo x="-28" y="8058"/>
                <wp:lineTo x="-28" y="8072"/>
                <wp:lineTo x="-28" y="8086"/>
                <wp:lineTo x="-28" y="8100"/>
                <wp:lineTo x="-28" y="8113"/>
                <wp:lineTo x="-28" y="8127"/>
                <wp:lineTo x="-28" y="8141"/>
                <wp:lineTo x="-28" y="8155"/>
                <wp:lineTo x="-28" y="8169"/>
                <wp:lineTo x="-28" y="8183"/>
                <wp:lineTo x="-28" y="8197"/>
                <wp:lineTo x="-28" y="8210"/>
                <wp:lineTo x="-28" y="8224"/>
                <wp:lineTo x="-28" y="8238"/>
                <wp:lineTo x="-28" y="8252"/>
                <wp:lineTo x="-28" y="8266"/>
                <wp:lineTo x="-28" y="8280"/>
                <wp:lineTo x="-28" y="8294"/>
                <wp:lineTo x="-28" y="8307"/>
                <wp:lineTo x="-28" y="8321"/>
                <wp:lineTo x="-28" y="8335"/>
                <wp:lineTo x="-28" y="8349"/>
                <wp:lineTo x="-28" y="8362"/>
                <wp:lineTo x="-28" y="8376"/>
                <wp:lineTo x="-28" y="8390"/>
                <wp:lineTo x="-28" y="8403"/>
                <wp:lineTo x="-28" y="8417"/>
                <wp:lineTo x="-28" y="8431"/>
                <wp:lineTo x="-28" y="8445"/>
                <wp:lineTo x="-28" y="8459"/>
                <wp:lineTo x="-28" y="8473"/>
                <wp:lineTo x="-28" y="8486"/>
                <wp:lineTo x="-28" y="8500"/>
                <wp:lineTo x="-28" y="8514"/>
                <wp:lineTo x="-28" y="8528"/>
                <wp:lineTo x="-28" y="8542"/>
                <wp:lineTo x="-28" y="8556"/>
                <wp:lineTo x="-28" y="8570"/>
                <wp:lineTo x="-28" y="8583"/>
                <wp:lineTo x="-28" y="8597"/>
                <wp:lineTo x="-28" y="8611"/>
                <wp:lineTo x="-28" y="8625"/>
                <wp:lineTo x="-28" y="8639"/>
                <wp:lineTo x="-28" y="8653"/>
                <wp:lineTo x="-28" y="8667"/>
                <wp:lineTo x="-28" y="8680"/>
                <wp:lineTo x="-28" y="8694"/>
                <wp:lineTo x="-28" y="8708"/>
                <wp:lineTo x="-28" y="8722"/>
                <wp:lineTo x="-28" y="8736"/>
                <wp:lineTo x="-28" y="8750"/>
                <wp:lineTo x="-28" y="8764"/>
                <wp:lineTo x="-28" y="8777"/>
                <wp:lineTo x="-28" y="8791"/>
                <wp:lineTo x="-28" y="8804"/>
                <wp:lineTo x="-28" y="8818"/>
                <wp:lineTo x="-28" y="8832"/>
                <wp:lineTo x="-28" y="8846"/>
                <wp:lineTo x="-28" y="8860"/>
                <wp:lineTo x="-28" y="8873"/>
                <wp:lineTo x="-28" y="8887"/>
                <wp:lineTo x="-28" y="8901"/>
                <wp:lineTo x="-28" y="8915"/>
                <wp:lineTo x="-28" y="8929"/>
                <wp:lineTo x="-28" y="8943"/>
                <wp:lineTo x="-28" y="8957"/>
                <wp:lineTo x="-28" y="8970"/>
                <wp:lineTo x="-28" y="8984"/>
                <wp:lineTo x="-28" y="8998"/>
                <wp:lineTo x="-28" y="9012"/>
                <wp:lineTo x="-28" y="9026"/>
                <wp:lineTo x="-28" y="9040"/>
                <wp:lineTo x="-28" y="9054"/>
                <wp:lineTo x="-28" y="9067"/>
                <wp:lineTo x="-28" y="9081"/>
                <wp:lineTo x="-28" y="9095"/>
                <wp:lineTo x="-28" y="9109"/>
                <wp:lineTo x="-28" y="9123"/>
                <wp:lineTo x="-28" y="9137"/>
                <wp:lineTo x="-28" y="9151"/>
                <wp:lineTo x="-28" y="9164"/>
                <wp:lineTo x="-28" y="9178"/>
                <wp:lineTo x="-28" y="9192"/>
                <wp:lineTo x="-28" y="9206"/>
                <wp:lineTo x="-28" y="9220"/>
                <wp:lineTo x="-28" y="9234"/>
                <wp:lineTo x="-28" y="9247"/>
                <wp:lineTo x="-28" y="9260"/>
                <wp:lineTo x="-28" y="9274"/>
                <wp:lineTo x="-28" y="9288"/>
                <wp:lineTo x="-28" y="9302"/>
                <wp:lineTo x="-28" y="9316"/>
                <wp:lineTo x="-28" y="9330"/>
                <wp:lineTo x="-28" y="9344"/>
                <wp:lineTo x="-28" y="9357"/>
                <wp:lineTo x="-28" y="9371"/>
                <wp:lineTo x="-28" y="9385"/>
                <wp:lineTo x="-28" y="9399"/>
                <wp:lineTo x="-28" y="9413"/>
                <wp:lineTo x="-28" y="9427"/>
                <wp:lineTo x="-28" y="9440"/>
                <wp:lineTo x="-28" y="9454"/>
                <wp:lineTo x="-28" y="9468"/>
                <wp:lineTo x="-28" y="9482"/>
                <wp:lineTo x="-28" y="9496"/>
                <wp:lineTo x="-28" y="9510"/>
                <wp:lineTo x="-28" y="9524"/>
                <wp:lineTo x="-28" y="9537"/>
                <wp:lineTo x="-28" y="9551"/>
                <wp:lineTo x="-28" y="9565"/>
                <wp:lineTo x="-28" y="9579"/>
                <wp:lineTo x="-28" y="9593"/>
                <wp:lineTo x="-28" y="9607"/>
                <wp:lineTo x="-28" y="9621"/>
                <wp:lineTo x="-28" y="9634"/>
                <wp:lineTo x="-28" y="9648"/>
                <wp:lineTo x="-28" y="9662"/>
                <wp:lineTo x="-28" y="9675"/>
                <wp:lineTo x="-28" y="9689"/>
                <wp:lineTo x="-28" y="9703"/>
                <wp:lineTo x="-28" y="9717"/>
                <wp:lineTo x="-28" y="9730"/>
                <wp:lineTo x="-28" y="9744"/>
                <wp:lineTo x="-28" y="9758"/>
                <wp:lineTo x="-28" y="9772"/>
                <wp:lineTo x="-28" y="9786"/>
                <wp:lineTo x="-28" y="9800"/>
                <wp:lineTo x="-28" y="9814"/>
                <wp:lineTo x="-28" y="9827"/>
                <wp:lineTo x="-28" y="9841"/>
                <wp:lineTo x="-28" y="9855"/>
                <wp:lineTo x="-28" y="9869"/>
                <wp:lineTo x="-28" y="9883"/>
                <wp:lineTo x="-28" y="9897"/>
                <wp:lineTo x="-28" y="9911"/>
                <wp:lineTo x="-28" y="9924"/>
                <wp:lineTo x="-28" y="9938"/>
                <wp:lineTo x="-28" y="9952"/>
                <wp:lineTo x="-28" y="9966"/>
                <wp:lineTo x="-28" y="9980"/>
                <wp:lineTo x="-28" y="9994"/>
                <wp:lineTo x="-28" y="10008"/>
                <wp:lineTo x="-28" y="10021"/>
                <wp:lineTo x="-28" y="10035"/>
                <wp:lineTo x="-28" y="10049"/>
                <wp:lineTo x="-28" y="10063"/>
                <wp:lineTo x="-28" y="10077"/>
                <wp:lineTo x="-28" y="10091"/>
                <wp:lineTo x="-28" y="10105"/>
                <wp:lineTo x="-28" y="10117"/>
                <wp:lineTo x="-28" y="10131"/>
                <wp:lineTo x="-28" y="10145"/>
                <wp:lineTo x="-28" y="10159"/>
                <wp:lineTo x="-28" y="10173"/>
                <wp:lineTo x="-28" y="10187"/>
                <wp:lineTo x="-28" y="10201"/>
                <wp:lineTo x="-28" y="10214"/>
                <wp:lineTo x="-28" y="10228"/>
                <wp:lineTo x="-28" y="10242"/>
                <wp:lineTo x="-28" y="10256"/>
                <wp:lineTo x="-28" y="10270"/>
                <wp:lineTo x="-28" y="10284"/>
                <wp:lineTo x="-28" y="10298"/>
                <wp:lineTo x="-28" y="10311"/>
                <wp:lineTo x="-28" y="10325"/>
                <wp:lineTo x="-28" y="10339"/>
                <wp:lineTo x="-28" y="10353"/>
                <wp:lineTo x="-28" y="10367"/>
                <wp:lineTo x="-28" y="10381"/>
                <wp:lineTo x="-28" y="10394"/>
                <wp:lineTo x="-28" y="10408"/>
                <wp:lineTo x="-28" y="10422"/>
                <wp:lineTo x="-28" y="10436"/>
                <wp:lineTo x="-28" y="10450"/>
                <wp:lineTo x="-28" y="10464"/>
                <wp:lineTo x="-28" y="10478"/>
                <wp:lineTo x="-28" y="10491"/>
                <wp:lineTo x="-28" y="10505"/>
                <wp:lineTo x="-28" y="10519"/>
                <wp:lineTo x="-28" y="10533"/>
                <wp:lineTo x="-28" y="10547"/>
                <wp:lineTo x="-28" y="10560"/>
                <wp:lineTo x="-28" y="10574"/>
                <wp:lineTo x="-28" y="10587"/>
                <wp:lineTo x="-28" y="10601"/>
                <wp:lineTo x="-28" y="10615"/>
                <wp:lineTo x="-28" y="10629"/>
                <wp:lineTo x="-28" y="10643"/>
                <wp:lineTo x="-28" y="10657"/>
                <wp:lineTo x="-28" y="10671"/>
                <wp:lineTo x="-28" y="10684"/>
                <wp:lineTo x="-28" y="10698"/>
                <wp:lineTo x="-28" y="10712"/>
                <wp:lineTo x="-28" y="10726"/>
                <wp:lineTo x="-28" y="10740"/>
                <wp:lineTo x="-28" y="10754"/>
                <wp:lineTo x="-28" y="10768"/>
                <wp:lineTo x="-28" y="10781"/>
                <wp:lineTo x="-28" y="10795"/>
                <wp:lineTo x="-28" y="10809"/>
                <wp:lineTo x="-28" y="10823"/>
                <wp:lineTo x="-28" y="10837"/>
                <wp:lineTo x="-28" y="10851"/>
                <wp:lineTo x="-28" y="10865"/>
                <wp:lineTo x="-28" y="10878"/>
                <wp:lineTo x="-28" y="10892"/>
                <wp:lineTo x="-28" y="10906"/>
                <wp:lineTo x="-28" y="10920"/>
                <wp:lineTo x="-28" y="10934"/>
                <wp:lineTo x="-28" y="10948"/>
                <wp:lineTo x="-28" y="10962"/>
                <wp:lineTo x="-28" y="10975"/>
                <wp:lineTo x="-28" y="10989"/>
                <wp:lineTo x="-28" y="11002"/>
                <wp:lineTo x="-28" y="11016"/>
                <wp:lineTo x="-28" y="11030"/>
                <wp:lineTo x="-28" y="11044"/>
                <wp:lineTo x="-28" y="11058"/>
                <wp:lineTo x="-28" y="11071"/>
                <wp:lineTo x="-28" y="11085"/>
                <wp:lineTo x="-28" y="11099"/>
                <wp:lineTo x="-28" y="11113"/>
                <wp:lineTo x="-28" y="11127"/>
                <wp:lineTo x="-28" y="11141"/>
                <wp:lineTo x="-28" y="11155"/>
                <wp:lineTo x="-28" y="11168"/>
                <wp:lineTo x="-28" y="11182"/>
                <wp:lineTo x="-28" y="11196"/>
                <wp:lineTo x="-28" y="11210"/>
                <wp:lineTo x="-28" y="11224"/>
                <wp:lineTo x="-28" y="11238"/>
                <wp:lineTo x="-28" y="11251"/>
                <wp:lineTo x="-28" y="11265"/>
                <wp:lineTo x="-28" y="11279"/>
                <wp:lineTo x="-28" y="11293"/>
                <wp:lineTo x="-28" y="11307"/>
                <wp:lineTo x="-28" y="11321"/>
                <wp:lineTo x="-28" y="11335"/>
                <wp:lineTo x="-28" y="11348"/>
                <wp:lineTo x="-28" y="11362"/>
                <wp:lineTo x="-28" y="11376"/>
                <wp:lineTo x="-28" y="11390"/>
                <wp:lineTo x="-28" y="11404"/>
                <wp:lineTo x="-28" y="11418"/>
                <wp:lineTo x="-28" y="11432"/>
                <wp:lineTo x="-28" y="11444"/>
                <wp:lineTo x="-28" y="11458"/>
                <wp:lineTo x="-28" y="11472"/>
                <wp:lineTo x="-28" y="11486"/>
                <wp:lineTo x="-28" y="11500"/>
                <wp:lineTo x="-28" y="11514"/>
                <wp:lineTo x="-28" y="11528"/>
                <wp:lineTo x="-28" y="11541"/>
                <wp:lineTo x="-28" y="11555"/>
                <wp:lineTo x="-28" y="11569"/>
                <wp:lineTo x="-28" y="11583"/>
                <wp:lineTo x="-28" y="11597"/>
                <wp:lineTo x="-28" y="11611"/>
                <wp:lineTo x="-28" y="11625"/>
                <wp:lineTo x="-28" y="11638"/>
                <wp:lineTo x="-28" y="11652"/>
                <wp:lineTo x="-28" y="11666"/>
                <wp:lineTo x="-28" y="11680"/>
                <wp:lineTo x="-28" y="11694"/>
                <wp:lineTo x="-28" y="11708"/>
                <wp:lineTo x="-28" y="11722"/>
                <wp:lineTo x="-28" y="11735"/>
                <wp:lineTo x="-28" y="11749"/>
                <wp:lineTo x="-28" y="11763"/>
                <wp:lineTo x="-28" y="11777"/>
                <wp:lineTo x="-28" y="11791"/>
                <wp:lineTo x="-28" y="11805"/>
                <wp:lineTo x="-28" y="11819"/>
                <wp:lineTo x="-28" y="11832"/>
                <wp:lineTo x="-28" y="11846"/>
                <wp:lineTo x="-28" y="11860"/>
                <wp:lineTo x="-28" y="11874"/>
                <wp:lineTo x="-28" y="11887"/>
                <wp:lineTo x="-28" y="11901"/>
                <wp:lineTo x="-28" y="11915"/>
                <wp:lineTo x="-28" y="11928"/>
                <wp:lineTo x="-28" y="11942"/>
                <wp:lineTo x="-28" y="11956"/>
                <wp:lineTo x="-28" y="11970"/>
                <wp:lineTo x="-28" y="11984"/>
                <wp:lineTo x="-28" y="11998"/>
                <wp:lineTo x="-28" y="12012"/>
                <wp:lineTo x="-28" y="12025"/>
                <wp:lineTo x="-28" y="12039"/>
                <wp:lineTo x="-28" y="12053"/>
                <wp:lineTo x="-28" y="12067"/>
                <wp:lineTo x="-28" y="12081"/>
                <wp:lineTo x="-28" y="12095"/>
                <wp:lineTo x="-28" y="12109"/>
                <wp:lineTo x="-28" y="12122"/>
                <wp:lineTo x="-28" y="12136"/>
                <wp:lineTo x="-28" y="12150"/>
                <wp:lineTo x="-28" y="12164"/>
                <wp:lineTo x="-28" y="12178"/>
                <wp:lineTo x="-28" y="12192"/>
                <wp:lineTo x="-28" y="12205"/>
                <wp:lineTo x="-28" y="12219"/>
                <wp:lineTo x="-28" y="12233"/>
                <wp:lineTo x="-28" y="12247"/>
                <wp:lineTo x="-28" y="12261"/>
                <wp:lineTo x="-28" y="12275"/>
                <wp:lineTo x="-28" y="12289"/>
                <wp:lineTo x="-28" y="12302"/>
                <wp:lineTo x="-28" y="12315"/>
                <wp:lineTo x="-28" y="12329"/>
                <wp:lineTo x="-28" y="12343"/>
                <wp:lineTo x="-28" y="12357"/>
                <wp:lineTo x="-28" y="12371"/>
                <wp:lineTo x="-28" y="12385"/>
                <wp:lineTo x="-28" y="12398"/>
                <wp:lineTo x="-28" y="12412"/>
                <wp:lineTo x="-28" y="12426"/>
                <wp:lineTo x="-28" y="12440"/>
                <wp:lineTo x="-28" y="12454"/>
                <wp:lineTo x="-28" y="12468"/>
                <wp:lineTo x="-28" y="12482"/>
                <wp:lineTo x="-28" y="12495"/>
                <wp:lineTo x="-28" y="12509"/>
                <wp:lineTo x="-28" y="12523"/>
                <wp:lineTo x="-28" y="12537"/>
                <wp:lineTo x="-28" y="12551"/>
                <wp:lineTo x="-28" y="12565"/>
                <wp:lineTo x="-28" y="12579"/>
                <wp:lineTo x="-28" y="12592"/>
                <wp:lineTo x="-28" y="12606"/>
                <wp:lineTo x="-28" y="12620"/>
                <wp:lineTo x="-28" y="12634"/>
                <wp:lineTo x="-28" y="12648"/>
                <wp:lineTo x="-28" y="12662"/>
                <wp:lineTo x="-28" y="12676"/>
                <wp:lineTo x="-28" y="12689"/>
                <wp:lineTo x="-28" y="12703"/>
                <wp:lineTo x="-28" y="12717"/>
                <wp:lineTo x="-28" y="12731"/>
                <wp:lineTo x="-28" y="12745"/>
                <wp:lineTo x="-28" y="12758"/>
                <wp:lineTo x="-28" y="12772"/>
                <wp:lineTo x="-28" y="12785"/>
                <wp:lineTo x="-28" y="12799"/>
                <wp:lineTo x="-28" y="12813"/>
                <wp:lineTo x="-28" y="12827"/>
                <wp:lineTo x="-28" y="12841"/>
                <wp:lineTo x="-28" y="12855"/>
                <wp:lineTo x="-28" y="12869"/>
                <wp:lineTo x="-28" y="12882"/>
                <wp:lineTo x="-28" y="12896"/>
                <wp:lineTo x="-28" y="12910"/>
                <wp:lineTo x="-28" y="12924"/>
                <wp:lineTo x="-28" y="12938"/>
                <wp:lineTo x="-28" y="12952"/>
                <wp:lineTo x="-28" y="12966"/>
                <wp:lineTo x="-28" y="12979"/>
                <wp:lineTo x="-28" y="12993"/>
                <wp:lineTo x="-28" y="13007"/>
                <wp:lineTo x="-28" y="13021"/>
                <wp:lineTo x="-28" y="13035"/>
                <wp:lineTo x="-28" y="13049"/>
                <wp:lineTo x="-28" y="13063"/>
                <wp:lineTo x="-28" y="13076"/>
                <wp:lineTo x="-28" y="13090"/>
                <wp:lineTo x="-28" y="13104"/>
                <wp:lineTo x="-28" y="13118"/>
                <wp:lineTo x="-28" y="13132"/>
                <wp:lineTo x="-28" y="13146"/>
                <wp:lineTo x="-28" y="13159"/>
                <wp:lineTo x="-28" y="13173"/>
                <wp:lineTo x="-28" y="13187"/>
                <wp:lineTo x="-28" y="13200"/>
                <wp:lineTo x="-28" y="13214"/>
                <wp:lineTo x="-28" y="13228"/>
                <wp:lineTo x="-28" y="13242"/>
                <wp:lineTo x="-28" y="13255"/>
                <wp:lineTo x="-28" y="13269"/>
                <wp:lineTo x="-28" y="13283"/>
                <wp:lineTo x="-28" y="13297"/>
                <wp:lineTo x="-28" y="13311"/>
                <wp:lineTo x="-28" y="13325"/>
                <wp:lineTo x="-28" y="13339"/>
                <wp:lineTo x="-28" y="13352"/>
                <wp:lineTo x="-28" y="13366"/>
                <wp:lineTo x="-28" y="13380"/>
                <wp:lineTo x="-28" y="13394"/>
                <wp:lineTo x="-28" y="13408"/>
                <wp:lineTo x="-28" y="13422"/>
                <wp:lineTo x="-28" y="13436"/>
                <wp:lineTo x="-28" y="13449"/>
                <wp:lineTo x="-28" y="13463"/>
                <wp:lineTo x="-28" y="13477"/>
                <wp:lineTo x="-28" y="13491"/>
                <wp:lineTo x="-28" y="13505"/>
                <wp:lineTo x="-28" y="13519"/>
                <wp:lineTo x="-28" y="13533"/>
                <wp:lineTo x="-28" y="13546"/>
                <wp:lineTo x="-28" y="13560"/>
                <wp:lineTo x="-28" y="13574"/>
                <wp:lineTo x="-28" y="13588"/>
                <wp:lineTo x="-28" y="13602"/>
                <wp:lineTo x="-28" y="13616"/>
                <wp:lineTo x="-28" y="13630"/>
                <wp:lineTo x="-28" y="13642"/>
                <wp:lineTo x="-28" y="13656"/>
                <wp:lineTo x="-28" y="13670"/>
                <wp:lineTo x="-28" y="13684"/>
                <wp:lineTo x="-28" y="13698"/>
                <wp:lineTo x="-28" y="13712"/>
                <wp:lineTo x="-28" y="13726"/>
                <wp:lineTo x="-28" y="13739"/>
                <wp:lineTo x="-28" y="13753"/>
                <wp:lineTo x="-28" y="13767"/>
                <wp:lineTo x="-28" y="13781"/>
                <wp:lineTo x="-28" y="13795"/>
                <wp:lineTo x="-28" y="13809"/>
                <wp:lineTo x="-28" y="13823"/>
                <wp:lineTo x="-28" y="13836"/>
                <wp:lineTo x="-28" y="13850"/>
                <wp:lineTo x="-28" y="13864"/>
                <wp:lineTo x="-28" y="13878"/>
                <wp:lineTo x="-28" y="13892"/>
                <wp:lineTo x="-28" y="13906"/>
                <wp:lineTo x="-28" y="13920"/>
                <wp:lineTo x="-28" y="13933"/>
                <wp:lineTo x="-28" y="13947"/>
                <wp:lineTo x="-28" y="13961"/>
                <wp:lineTo x="-28" y="13975"/>
                <wp:lineTo x="-28" y="13989"/>
                <wp:lineTo x="-28" y="14003"/>
                <wp:lineTo x="-28" y="14017"/>
                <wp:lineTo x="-28" y="14030"/>
                <wp:lineTo x="-28" y="14044"/>
                <wp:lineTo x="-28" y="14058"/>
                <wp:lineTo x="-28" y="14072"/>
                <wp:lineTo x="-28" y="14085"/>
                <wp:lineTo x="-28" y="14099"/>
                <wp:lineTo x="-28" y="14112"/>
                <wp:lineTo x="-28" y="14126"/>
                <wp:lineTo x="-28" y="14140"/>
                <wp:lineTo x="-28" y="14154"/>
                <wp:lineTo x="-28" y="14168"/>
                <wp:lineTo x="-28" y="14182"/>
                <wp:lineTo x="-28" y="14196"/>
                <wp:lineTo x="-28" y="14209"/>
                <wp:lineTo x="-28" y="14223"/>
                <wp:lineTo x="-28" y="14237"/>
                <wp:lineTo x="-28" y="14251"/>
                <wp:lineTo x="-28" y="14265"/>
                <wp:lineTo x="-28" y="14279"/>
                <wp:lineTo x="-28" y="14293"/>
                <wp:lineTo x="-28" y="14306"/>
                <wp:lineTo x="-28" y="14320"/>
                <wp:lineTo x="-28" y="14334"/>
                <wp:lineTo x="-28" y="14348"/>
                <wp:lineTo x="-28" y="14362"/>
                <wp:lineTo x="-28" y="14376"/>
                <wp:lineTo x="-28" y="14390"/>
                <wp:lineTo x="-28" y="14403"/>
                <wp:lineTo x="-28" y="14417"/>
                <wp:lineTo x="-28" y="14431"/>
                <wp:lineTo x="-28" y="14445"/>
                <wp:lineTo x="-28" y="14459"/>
                <wp:lineTo x="-28" y="14473"/>
                <wp:lineTo x="-28" y="14487"/>
                <wp:lineTo x="-28" y="14500"/>
                <wp:lineTo x="-28" y="14513"/>
                <wp:lineTo x="-28" y="14527"/>
                <wp:lineTo x="-28" y="14541"/>
                <wp:lineTo x="-28" y="14555"/>
                <wp:lineTo x="-28" y="14569"/>
                <wp:lineTo x="-28" y="14583"/>
                <wp:lineTo x="-28" y="14596"/>
                <wp:lineTo x="-28" y="14610"/>
                <wp:lineTo x="-28" y="14624"/>
                <wp:lineTo x="-28" y="14638"/>
                <wp:lineTo x="-28" y="14652"/>
                <wp:lineTo x="-28" y="14666"/>
                <wp:lineTo x="-28" y="14680"/>
                <wp:lineTo x="-28" y="14693"/>
                <wp:lineTo x="-28" y="14707"/>
                <wp:lineTo x="-28" y="14721"/>
                <wp:lineTo x="-28" y="14735"/>
                <wp:lineTo x="-28" y="14749"/>
                <wp:lineTo x="-28" y="14763"/>
                <wp:lineTo x="-28" y="14777"/>
                <wp:lineTo x="-28" y="14790"/>
                <wp:lineTo x="-28" y="14804"/>
                <wp:lineTo x="-28" y="14818"/>
                <wp:lineTo x="-28" y="14832"/>
                <wp:lineTo x="-28" y="14846"/>
                <wp:lineTo x="-28" y="14860"/>
                <wp:lineTo x="-28" y="14874"/>
                <wp:lineTo x="-28" y="14887"/>
                <wp:lineTo x="-28" y="14901"/>
                <wp:lineTo x="-28" y="14915"/>
                <wp:lineTo x="-28" y="14929"/>
                <wp:lineTo x="-28" y="14943"/>
                <wp:lineTo x="-28" y="14956"/>
                <wp:lineTo x="-28" y="14970"/>
                <wp:lineTo x="-28" y="14983"/>
                <wp:lineTo x="-28" y="14997"/>
                <wp:lineTo x="-28" y="15011"/>
                <wp:lineTo x="-28" y="15025"/>
                <wp:lineTo x="-28" y="15039"/>
                <wp:lineTo x="-28" y="15053"/>
                <wp:lineTo x="-28" y="15066"/>
                <wp:lineTo x="-28" y="15080"/>
                <wp:lineTo x="-28" y="15094"/>
                <wp:lineTo x="-28" y="15108"/>
                <wp:lineTo x="-28" y="15122"/>
                <wp:lineTo x="-28" y="15136"/>
                <wp:lineTo x="-28" y="15150"/>
                <wp:lineTo x="-28" y="15163"/>
                <wp:lineTo x="-28" y="15177"/>
                <wp:lineTo x="-28" y="15191"/>
                <wp:lineTo x="-28" y="15205"/>
                <wp:lineTo x="-28" y="15219"/>
                <wp:lineTo x="-28" y="15233"/>
                <wp:lineTo x="-28" y="15247"/>
                <wp:lineTo x="-28" y="15260"/>
                <wp:lineTo x="-28" y="15274"/>
                <wp:lineTo x="-28" y="15288"/>
                <wp:lineTo x="-28" y="15302"/>
                <wp:lineTo x="-28" y="15316"/>
                <wp:lineTo x="-28" y="15330"/>
                <wp:lineTo x="-28" y="15344"/>
                <wp:lineTo x="-28" y="15357"/>
                <wp:lineTo x="-28" y="15371"/>
                <wp:lineTo x="-28" y="15385"/>
                <wp:lineTo x="-28" y="15398"/>
                <wp:lineTo x="-28" y="15412"/>
                <wp:lineTo x="-28" y="15426"/>
                <wp:lineTo x="-28" y="15440"/>
                <wp:lineTo x="-28" y="15453"/>
                <wp:lineTo x="-28" y="15467"/>
                <wp:lineTo x="-28" y="15481"/>
                <wp:lineTo x="-28" y="15495"/>
                <wp:lineTo x="-28" y="15509"/>
                <wp:lineTo x="-28" y="15523"/>
                <wp:lineTo x="-28" y="15537"/>
                <wp:lineTo x="-28" y="15550"/>
                <wp:lineTo x="-28" y="15564"/>
                <wp:lineTo x="-28" y="15578"/>
                <wp:lineTo x="-28" y="15592"/>
                <wp:lineTo x="-28" y="15606"/>
                <wp:lineTo x="-28" y="15620"/>
                <wp:lineTo x="-28" y="15634"/>
                <wp:lineTo x="-28" y="15647"/>
                <wp:lineTo x="-28" y="15661"/>
                <wp:lineTo x="-28" y="15675"/>
                <wp:lineTo x="-28" y="15689"/>
                <wp:lineTo x="-28" y="15703"/>
                <wp:lineTo x="-28" y="15717"/>
                <wp:lineTo x="-28" y="15731"/>
                <wp:lineTo x="-28" y="15744"/>
                <wp:lineTo x="-28" y="15758"/>
                <wp:lineTo x="-28" y="15772"/>
                <wp:lineTo x="-28" y="15786"/>
                <wp:lineTo x="-28" y="15800"/>
                <wp:lineTo x="-28" y="15814"/>
                <wp:lineTo x="-28" y="15828"/>
                <wp:lineTo x="-28" y="15840"/>
                <wp:lineTo x="-28" y="15854"/>
                <wp:lineTo x="-28" y="15868"/>
                <wp:lineTo x="-28" y="15882"/>
                <wp:lineTo x="-28" y="15896"/>
                <wp:lineTo x="-28" y="15910"/>
                <wp:lineTo x="-28" y="15924"/>
                <wp:lineTo x="-28" y="15937"/>
                <wp:lineTo x="-28" y="15951"/>
                <wp:lineTo x="-28" y="15965"/>
                <wp:lineTo x="-28" y="15979"/>
                <wp:lineTo x="-28" y="15993"/>
                <wp:lineTo x="-28" y="16007"/>
                <wp:lineTo x="-28" y="16020"/>
                <wp:lineTo x="-28" y="16034"/>
                <wp:lineTo x="-28" y="16048"/>
                <wp:lineTo x="-28" y="16062"/>
                <wp:lineTo x="-28" y="16076"/>
                <wp:lineTo x="-28" y="16090"/>
                <wp:lineTo x="-28" y="16104"/>
                <wp:lineTo x="-28" y="16117"/>
                <wp:lineTo x="-28" y="16131"/>
                <wp:lineTo x="-28" y="16145"/>
                <wp:lineTo x="-28" y="16159"/>
                <wp:lineTo x="-28" y="16173"/>
                <wp:lineTo x="-28" y="16187"/>
                <wp:lineTo x="-28" y="16201"/>
                <wp:lineTo x="-28" y="16214"/>
                <wp:lineTo x="-28" y="16228"/>
                <wp:lineTo x="-28" y="16242"/>
                <wp:lineTo x="-28" y="16256"/>
                <wp:lineTo x="-28" y="16270"/>
                <wp:lineTo x="-28" y="16283"/>
                <wp:lineTo x="-28" y="16297"/>
                <wp:lineTo x="-28" y="16310"/>
                <wp:lineTo x="-28" y="16324"/>
                <wp:lineTo x="-28" y="16338"/>
                <wp:lineTo x="-28" y="16352"/>
                <wp:lineTo x="-28" y="16366"/>
                <wp:lineTo x="-28" y="16380"/>
                <wp:lineTo x="-28" y="16394"/>
                <wp:lineTo x="-28" y="16407"/>
                <wp:lineTo x="-28" y="16421"/>
                <wp:lineTo x="-28" y="16435"/>
                <wp:lineTo x="-28" y="16449"/>
                <wp:lineTo x="-28" y="16463"/>
                <wp:lineTo x="-28" y="16477"/>
                <wp:lineTo x="-28" y="16491"/>
                <wp:lineTo x="-28" y="16504"/>
                <wp:lineTo x="-28" y="16518"/>
                <wp:lineTo x="-28" y="16532"/>
                <wp:lineTo x="-28" y="16546"/>
                <wp:lineTo x="-28" y="16560"/>
                <wp:lineTo x="-28" y="16574"/>
                <wp:lineTo x="-28" y="16588"/>
                <wp:lineTo x="-28" y="16601"/>
                <wp:lineTo x="-28" y="16615"/>
                <wp:lineTo x="-28" y="16629"/>
                <wp:lineTo x="-28" y="16643"/>
                <wp:lineTo x="-28" y="16657"/>
                <wp:lineTo x="-28" y="16671"/>
                <wp:lineTo x="-28" y="16685"/>
                <wp:lineTo x="-28" y="16698"/>
                <wp:lineTo x="-28" y="16712"/>
                <wp:lineTo x="-28" y="16725"/>
                <wp:lineTo x="-28" y="16739"/>
                <wp:lineTo x="-28" y="16753"/>
                <wp:lineTo x="-28" y="16767"/>
                <wp:lineTo x="-28" y="16781"/>
                <wp:lineTo x="-28" y="16794"/>
                <wp:lineTo x="-28" y="16808"/>
                <wp:lineTo x="-28" y="16822"/>
                <wp:lineTo x="-28" y="16836"/>
                <wp:lineTo x="-28" y="16850"/>
                <wp:lineTo x="-28" y="16864"/>
                <wp:lineTo x="-28" y="16877"/>
                <wp:lineTo x="-28" y="16891"/>
                <wp:lineTo x="-28" y="16905"/>
                <wp:lineTo x="-28" y="16919"/>
                <wp:lineTo x="-28" y="16933"/>
                <wp:lineTo x="-28" y="16947"/>
                <wp:lineTo x="-28" y="16961"/>
                <wp:lineTo x="-28" y="16974"/>
                <wp:lineTo x="-28" y="16988"/>
                <wp:lineTo x="-28" y="17002"/>
                <wp:lineTo x="-28" y="17016"/>
                <wp:lineTo x="-28" y="17030"/>
                <wp:lineTo x="-28" y="17044"/>
                <wp:lineTo x="-28" y="17058"/>
                <wp:lineTo x="-28" y="17071"/>
                <wp:lineTo x="-28" y="17085"/>
                <wp:lineTo x="-28" y="17099"/>
                <wp:lineTo x="-28" y="17113"/>
                <wp:lineTo x="-28" y="17127"/>
                <wp:lineTo x="-28" y="17141"/>
                <wp:lineTo x="-28" y="17154"/>
                <wp:lineTo x="-28" y="17167"/>
                <wp:lineTo x="-28" y="17181"/>
                <wp:lineTo x="-28" y="17195"/>
                <wp:lineTo x="-28" y="17209"/>
                <wp:lineTo x="-28" y="17223"/>
                <wp:lineTo x="-28" y="17237"/>
                <wp:lineTo x="-28" y="17251"/>
                <wp:lineTo x="-28" y="17264"/>
                <wp:lineTo x="-28" y="17278"/>
                <wp:lineTo x="-28" y="17292"/>
                <wp:lineTo x="-28" y="17306"/>
                <wp:lineTo x="-28" y="17320"/>
                <wp:lineTo x="-28" y="17334"/>
                <wp:lineTo x="-28" y="17348"/>
                <wp:lineTo x="-28" y="17361"/>
                <wp:lineTo x="-28" y="17375"/>
                <wp:lineTo x="-28" y="17389"/>
                <wp:lineTo x="-28" y="17403"/>
                <wp:lineTo x="-28" y="17417"/>
                <wp:lineTo x="-28" y="17431"/>
                <wp:lineTo x="-28" y="17445"/>
                <wp:lineTo x="-28" y="17458"/>
                <wp:lineTo x="-28" y="17472"/>
                <wp:lineTo x="-28" y="17486"/>
                <wp:lineTo x="-28" y="17500"/>
                <wp:lineTo x="-28" y="17514"/>
                <wp:lineTo x="-28" y="17528"/>
                <wp:lineTo x="-28" y="17542"/>
                <wp:lineTo x="-28" y="17555"/>
                <wp:lineTo x="-28" y="17569"/>
                <wp:lineTo x="-28" y="17583"/>
                <wp:lineTo x="-28" y="17596"/>
                <wp:lineTo x="-28" y="17610"/>
                <wp:lineTo x="-28" y="17624"/>
                <wp:lineTo x="-28" y="17638"/>
                <wp:lineTo x="-28" y="17651"/>
                <wp:lineTo x="-28" y="17665"/>
                <wp:lineTo x="-28" y="17679"/>
                <wp:lineTo x="-28" y="17693"/>
                <wp:lineTo x="-28" y="17707"/>
                <wp:lineTo x="-28" y="17721"/>
                <wp:lineTo x="-28" y="17735"/>
                <wp:lineTo x="-28" y="17748"/>
                <wp:lineTo x="-28" y="17762"/>
                <wp:lineTo x="-28" y="17776"/>
                <wp:lineTo x="-28" y="17790"/>
                <wp:lineTo x="-28" y="17804"/>
                <wp:lineTo x="-28" y="17818"/>
                <wp:lineTo x="-28" y="17831"/>
                <wp:lineTo x="-28" y="17845"/>
                <wp:lineTo x="-28" y="17859"/>
                <wp:lineTo x="-28" y="17873"/>
                <wp:lineTo x="-28" y="17887"/>
                <wp:lineTo x="-28" y="17901"/>
                <wp:lineTo x="-28" y="17915"/>
                <wp:lineTo x="-28" y="17928"/>
                <wp:lineTo x="-28" y="17942"/>
                <wp:lineTo x="-28" y="17956"/>
                <wp:lineTo x="-28" y="17970"/>
                <wp:lineTo x="-28" y="17984"/>
                <wp:lineTo x="-28" y="17998"/>
                <wp:lineTo x="-28" y="18012"/>
                <wp:lineTo x="-28" y="18025"/>
                <wp:lineTo x="-28" y="18038"/>
                <wp:lineTo x="-28" y="18052"/>
                <wp:lineTo x="-28" y="18066"/>
                <wp:lineTo x="-28" y="18080"/>
                <wp:lineTo x="-28" y="18094"/>
                <wp:lineTo x="-28" y="18108"/>
                <wp:lineTo x="-28" y="18121"/>
                <wp:lineTo x="-28" y="18135"/>
                <wp:lineTo x="-28" y="18149"/>
                <wp:lineTo x="-28" y="18163"/>
                <wp:lineTo x="-28" y="18177"/>
                <wp:lineTo x="-28" y="18191"/>
                <wp:lineTo x="-28" y="18205"/>
                <wp:lineTo x="-28" y="18218"/>
                <wp:lineTo x="-28" y="18232"/>
                <wp:lineTo x="-28" y="18246"/>
                <wp:lineTo x="-28" y="18260"/>
                <wp:lineTo x="-28" y="18274"/>
                <wp:lineTo x="-28" y="18288"/>
                <wp:lineTo x="-28" y="18302"/>
                <wp:lineTo x="-28" y="18315"/>
                <wp:lineTo x="-28" y="18329"/>
                <wp:lineTo x="-28" y="18343"/>
                <wp:lineTo x="-28" y="18357"/>
                <wp:lineTo x="-28" y="18371"/>
                <wp:lineTo x="-28" y="18385"/>
                <wp:lineTo x="-28" y="18399"/>
                <wp:lineTo x="-28" y="18412"/>
                <wp:lineTo x="-28" y="18426"/>
                <wp:lineTo x="-28" y="18440"/>
                <wp:lineTo x="-28" y="18454"/>
                <wp:lineTo x="-28" y="18468"/>
                <wp:lineTo x="-28" y="18481"/>
                <wp:lineTo x="-28" y="18495"/>
                <wp:lineTo x="-28" y="18508"/>
                <wp:lineTo x="-28" y="18522"/>
                <wp:lineTo x="-28" y="18536"/>
                <wp:lineTo x="-28" y="18550"/>
                <wp:lineTo x="-28" y="18564"/>
                <wp:lineTo x="-28" y="18578"/>
                <wp:lineTo x="-28" y="18592"/>
                <wp:lineTo x="-28" y="18605"/>
                <wp:lineTo x="-28" y="18619"/>
                <wp:lineTo x="-28" y="18633"/>
                <wp:lineTo x="-28" y="18647"/>
                <wp:lineTo x="-28" y="18661"/>
                <wp:lineTo x="-28" y="18675"/>
                <wp:lineTo x="-28" y="18689"/>
                <wp:lineTo x="-28" y="18702"/>
                <wp:lineTo x="-28" y="18716"/>
                <wp:lineTo x="-28" y="18730"/>
                <wp:lineTo x="-28" y="18744"/>
                <wp:lineTo x="-28" y="18758"/>
                <wp:lineTo x="-28" y="18772"/>
                <wp:lineTo x="-28" y="18785"/>
                <wp:lineTo x="-28" y="18799"/>
                <wp:lineTo x="-28" y="18813"/>
                <wp:lineTo x="-28" y="18827"/>
                <wp:lineTo x="-28" y="18841"/>
                <wp:lineTo x="-28" y="18855"/>
                <wp:lineTo x="-28" y="18869"/>
                <wp:lineTo x="-28" y="18882"/>
                <wp:lineTo x="-28" y="18896"/>
                <wp:lineTo x="-28" y="18910"/>
                <wp:lineTo x="-28" y="18923"/>
                <wp:lineTo x="-28" y="18937"/>
                <wp:lineTo x="-28" y="18951"/>
                <wp:lineTo x="-28" y="18965"/>
                <wp:lineTo x="-28" y="18978"/>
                <wp:lineTo x="-28" y="18992"/>
                <wp:lineTo x="-28" y="19006"/>
                <wp:lineTo x="-28" y="19020"/>
                <wp:lineTo x="-28" y="19034"/>
                <wp:lineTo x="-28" y="19048"/>
                <wp:lineTo x="-28" y="19062"/>
                <wp:lineTo x="-28" y="19075"/>
                <wp:lineTo x="-28" y="19089"/>
                <wp:lineTo x="-28" y="19103"/>
                <wp:lineTo x="-28" y="19117"/>
                <wp:lineTo x="-28" y="19131"/>
                <wp:lineTo x="-28" y="19145"/>
                <wp:lineTo x="-28" y="19159"/>
                <wp:lineTo x="-28" y="19172"/>
                <wp:lineTo x="-28" y="19186"/>
                <wp:lineTo x="-28" y="19200"/>
                <wp:lineTo x="-28" y="19214"/>
                <wp:lineTo x="-28" y="19228"/>
                <wp:lineTo x="-28" y="19242"/>
                <wp:lineTo x="-28" y="19256"/>
                <wp:lineTo x="-28" y="19269"/>
                <wp:lineTo x="-28" y="19283"/>
                <wp:lineTo x="-28" y="19297"/>
                <wp:lineTo x="-28" y="19311"/>
                <wp:lineTo x="-28" y="19325"/>
                <wp:lineTo x="-28" y="19339"/>
                <wp:lineTo x="-28" y="19352"/>
                <wp:lineTo x="-28" y="19365"/>
                <wp:lineTo x="-28" y="19379"/>
                <wp:lineTo x="-28" y="19393"/>
                <wp:lineTo x="-28" y="19407"/>
                <wp:lineTo x="-28" y="19421"/>
                <wp:lineTo x="-28" y="19435"/>
                <wp:lineTo x="-28" y="19449"/>
                <wp:lineTo x="-28" y="19462"/>
                <wp:lineTo x="-28" y="19476"/>
                <wp:lineTo x="-28" y="19490"/>
                <wp:lineTo x="-28" y="19504"/>
                <wp:lineTo x="-28" y="19518"/>
                <wp:lineTo x="-28" y="19532"/>
                <wp:lineTo x="-28" y="19546"/>
                <wp:lineTo x="-28" y="19559"/>
                <wp:lineTo x="-28" y="19573"/>
                <wp:lineTo x="-28" y="19587"/>
                <wp:lineTo x="-28" y="19601"/>
                <wp:lineTo x="-28" y="19615"/>
                <wp:lineTo x="-28" y="19629"/>
                <wp:lineTo x="-28" y="19643"/>
                <wp:lineTo x="-28" y="19656"/>
                <wp:lineTo x="-28" y="19670"/>
                <wp:lineTo x="-28" y="19684"/>
                <wp:lineTo x="-28" y="19698"/>
                <wp:lineTo x="-28" y="19712"/>
                <wp:lineTo x="-28" y="19726"/>
                <wp:lineTo x="-28" y="19739"/>
                <wp:lineTo x="-28" y="19753"/>
                <wp:lineTo x="-28" y="19767"/>
                <wp:lineTo x="-28" y="19781"/>
                <wp:lineTo x="-28" y="19794"/>
                <wp:lineTo x="-28" y="19808"/>
                <wp:lineTo x="-28" y="19822"/>
                <wp:lineTo x="-28" y="19835"/>
                <wp:lineTo x="-28" y="19849"/>
                <wp:lineTo x="-28" y="19863"/>
                <wp:lineTo x="-28" y="19877"/>
                <wp:lineTo x="-28" y="19891"/>
                <wp:lineTo x="-28" y="19905"/>
                <wp:lineTo x="-28" y="19919"/>
                <wp:lineTo x="-28" y="19932"/>
                <wp:lineTo x="-28" y="19946"/>
                <wp:lineTo x="-28" y="19960"/>
                <wp:lineTo x="-28" y="19974"/>
                <wp:lineTo x="-28" y="19988"/>
                <wp:lineTo x="-28" y="20002"/>
                <wp:lineTo x="-28" y="20016"/>
                <wp:lineTo x="-28" y="20029"/>
                <wp:lineTo x="-28" y="20043"/>
                <wp:lineTo x="-28" y="20057"/>
                <wp:lineTo x="-28" y="20071"/>
                <wp:lineTo x="-28" y="20085"/>
                <wp:lineTo x="-28" y="20099"/>
                <wp:lineTo x="-28" y="20113"/>
                <wp:lineTo x="-28" y="20126"/>
                <wp:lineTo x="-28" y="20140"/>
                <wp:lineTo x="-28" y="20154"/>
                <wp:lineTo x="-28" y="20168"/>
                <wp:lineTo x="-28" y="20182"/>
                <wp:lineTo x="-28" y="20196"/>
                <wp:lineTo x="-28" y="20210"/>
                <wp:lineTo x="-28" y="20223"/>
                <wp:lineTo x="-28" y="20236"/>
                <wp:lineTo x="-28" y="20250"/>
                <wp:lineTo x="-28" y="20264"/>
                <wp:lineTo x="-28" y="20278"/>
                <wp:lineTo x="-28" y="20292"/>
                <wp:lineTo x="-28" y="20306"/>
                <wp:lineTo x="-28" y="20319"/>
                <wp:lineTo x="-28" y="20333"/>
                <wp:lineTo x="-28" y="20347"/>
                <wp:lineTo x="-28" y="20361"/>
                <wp:lineTo x="-28" y="20375"/>
                <wp:lineTo x="-28" y="20389"/>
                <wp:lineTo x="-28" y="20403"/>
                <wp:lineTo x="-28" y="20416"/>
                <wp:lineTo x="-28" y="20430"/>
                <wp:lineTo x="-28" y="20444"/>
                <wp:lineTo x="-28" y="20458"/>
                <wp:lineTo x="-28" y="20472"/>
                <wp:lineTo x="-28" y="20486"/>
                <wp:lineTo x="-28" y="20500"/>
                <wp:lineTo x="-28" y="20513"/>
                <wp:lineTo x="-28" y="20527"/>
                <wp:lineTo x="-28" y="20541"/>
                <wp:lineTo x="-28" y="20555"/>
                <wp:lineTo x="-28" y="20569"/>
                <wp:lineTo x="-28" y="20583"/>
                <wp:lineTo x="-28" y="20597"/>
                <wp:lineTo x="-28" y="20610"/>
                <wp:lineTo x="-28" y="20624"/>
                <wp:lineTo x="-28" y="20638"/>
                <wp:lineTo x="-28" y="20652"/>
                <wp:lineTo x="-28" y="20666"/>
                <wp:lineTo x="-28" y="20679"/>
                <wp:lineTo x="-28" y="20692"/>
                <wp:lineTo x="-28" y="20706"/>
                <wp:lineTo x="-28" y="20720"/>
                <wp:lineTo x="-28" y="20734"/>
                <wp:lineTo x="-28" y="20748"/>
                <wp:lineTo x="-28" y="20762"/>
                <wp:lineTo x="-28" y="20776"/>
                <wp:lineTo x="-28" y="20789"/>
                <wp:lineTo x="-28" y="20803"/>
                <wp:lineTo x="-28" y="20817"/>
                <wp:lineTo x="-28" y="20831"/>
                <wp:lineTo x="-28" y="20845"/>
                <wp:lineTo x="-28" y="20859"/>
                <wp:lineTo x="-28" y="20873"/>
                <wp:lineTo x="-28" y="20886"/>
                <wp:lineTo x="-28" y="20900"/>
                <wp:lineTo x="-28" y="20914"/>
                <wp:lineTo x="-28" y="20928"/>
                <wp:lineTo x="-28" y="20942"/>
                <wp:lineTo x="-28" y="20956"/>
                <wp:lineTo x="-28" y="20970"/>
                <wp:lineTo x="-28" y="20983"/>
                <wp:lineTo x="-28" y="20997"/>
                <wp:lineTo x="-28" y="21011"/>
                <wp:lineTo x="-28" y="21025"/>
                <wp:lineTo x="-28" y="21039"/>
                <wp:lineTo x="-28" y="21053"/>
                <wp:lineTo x="-28" y="21067"/>
                <wp:lineTo x="-28" y="21080"/>
                <wp:lineTo x="-28" y="21094"/>
                <wp:lineTo x="-28" y="21108"/>
                <wp:lineTo x="-28" y="21121"/>
                <wp:lineTo x="-28" y="21135"/>
                <wp:lineTo x="-28" y="21149"/>
                <wp:lineTo x="-28" y="21163"/>
                <wp:lineTo x="-28" y="21176"/>
                <wp:lineTo x="-28" y="21190"/>
                <wp:lineTo x="-28" y="21204"/>
                <wp:lineTo x="-28" y="21218"/>
                <wp:lineTo x="-28" y="21232"/>
                <wp:lineTo x="-28" y="21246"/>
                <wp:lineTo x="-28" y="21260"/>
                <wp:lineTo x="-28" y="21273"/>
                <wp:lineTo x="-28" y="21287"/>
                <wp:lineTo x="-28" y="21301"/>
                <wp:lineTo x="-28" y="21315"/>
                <wp:lineTo x="-28" y="21329"/>
                <wp:lineTo x="-28" y="21343"/>
                <wp:lineTo x="-28" y="21357"/>
                <wp:lineTo x="-28" y="21370"/>
                <wp:lineTo x="-28" y="21384"/>
                <wp:lineTo x="-28" y="21398"/>
                <wp:lineTo x="-28" y="21412"/>
                <wp:lineTo x="-28" y="21426"/>
                <wp:lineTo x="-28" y="21440"/>
                <wp:lineTo x="-28" y="21454"/>
                <wp:lineTo x="-28" y="21467"/>
                <wp:lineTo x="-28" y="21481"/>
                <wp:lineTo x="-28" y="21495"/>
                <wp:lineTo x="-28" y="21509"/>
                <wp:lineTo x="-28" y="21523"/>
                <wp:lineTo x="21555" y="21523"/>
                <wp:lineTo x="21555" y="21509"/>
                <wp:lineTo x="21555" y="21495"/>
                <wp:lineTo x="21555" y="21481"/>
                <wp:lineTo x="21555" y="21467"/>
                <wp:lineTo x="21555" y="21454"/>
                <wp:lineTo x="21555" y="21440"/>
                <wp:lineTo x="21555" y="21426"/>
                <wp:lineTo x="21555" y="21412"/>
                <wp:lineTo x="21555" y="21398"/>
                <wp:lineTo x="21555" y="21384"/>
                <wp:lineTo x="21555" y="21370"/>
                <wp:lineTo x="21555" y="21357"/>
                <wp:lineTo x="21555" y="21343"/>
                <wp:lineTo x="21555" y="21329"/>
                <wp:lineTo x="21555" y="21315"/>
                <wp:lineTo x="21555" y="21301"/>
                <wp:lineTo x="21555" y="21287"/>
                <wp:lineTo x="21555" y="21273"/>
                <wp:lineTo x="21555" y="21260"/>
                <wp:lineTo x="21555" y="21246"/>
                <wp:lineTo x="21555" y="21232"/>
                <wp:lineTo x="21555" y="21218"/>
                <wp:lineTo x="21555" y="21204"/>
                <wp:lineTo x="21555" y="21190"/>
                <wp:lineTo x="21555" y="21176"/>
                <wp:lineTo x="21555" y="21163"/>
                <wp:lineTo x="21555" y="21149"/>
                <wp:lineTo x="21555" y="21135"/>
                <wp:lineTo x="21555" y="21121"/>
                <wp:lineTo x="21555" y="21108"/>
                <wp:lineTo x="21555" y="21094"/>
                <wp:lineTo x="21555" y="21080"/>
                <wp:lineTo x="21555" y="21067"/>
                <wp:lineTo x="21555" y="21053"/>
                <wp:lineTo x="21555" y="21039"/>
                <wp:lineTo x="21555" y="21025"/>
                <wp:lineTo x="21555" y="21011"/>
                <wp:lineTo x="21555" y="20997"/>
                <wp:lineTo x="21555" y="20983"/>
                <wp:lineTo x="21555" y="20970"/>
                <wp:lineTo x="21555" y="20956"/>
                <wp:lineTo x="21555" y="20942"/>
                <wp:lineTo x="21555" y="20928"/>
                <wp:lineTo x="21555" y="20914"/>
                <wp:lineTo x="21555" y="20900"/>
                <wp:lineTo x="21555" y="20886"/>
                <wp:lineTo x="21555" y="20873"/>
                <wp:lineTo x="21555" y="20859"/>
                <wp:lineTo x="21555" y="20845"/>
                <wp:lineTo x="21555" y="20831"/>
                <wp:lineTo x="21555" y="20817"/>
                <wp:lineTo x="21555" y="20803"/>
                <wp:lineTo x="21555" y="20789"/>
                <wp:lineTo x="21555" y="20776"/>
                <wp:lineTo x="21555" y="20762"/>
                <wp:lineTo x="21555" y="20748"/>
                <wp:lineTo x="21555" y="20734"/>
                <wp:lineTo x="21555" y="20720"/>
                <wp:lineTo x="21555" y="20706"/>
                <wp:lineTo x="21555" y="20692"/>
                <wp:lineTo x="21555" y="20679"/>
                <wp:lineTo x="21555" y="20666"/>
                <wp:lineTo x="21555" y="20652"/>
                <wp:lineTo x="21555" y="20638"/>
                <wp:lineTo x="21555" y="20624"/>
                <wp:lineTo x="21555" y="20610"/>
                <wp:lineTo x="21555" y="20597"/>
                <wp:lineTo x="21555" y="20583"/>
                <wp:lineTo x="21555" y="20569"/>
                <wp:lineTo x="21555" y="20555"/>
                <wp:lineTo x="21555" y="20541"/>
                <wp:lineTo x="21555" y="20527"/>
                <wp:lineTo x="21555" y="20513"/>
                <wp:lineTo x="21555" y="20500"/>
                <wp:lineTo x="21555" y="20486"/>
                <wp:lineTo x="21555" y="20472"/>
                <wp:lineTo x="21555" y="20458"/>
                <wp:lineTo x="21555" y="20444"/>
                <wp:lineTo x="21555" y="20430"/>
                <wp:lineTo x="21555" y="20416"/>
                <wp:lineTo x="21555" y="20403"/>
                <wp:lineTo x="21555" y="20389"/>
                <wp:lineTo x="21555" y="20375"/>
                <wp:lineTo x="21555" y="20361"/>
                <wp:lineTo x="21555" y="20347"/>
                <wp:lineTo x="21555" y="20333"/>
                <wp:lineTo x="21555" y="20319"/>
                <wp:lineTo x="21555" y="20306"/>
                <wp:lineTo x="21555" y="20292"/>
                <wp:lineTo x="21555" y="20278"/>
                <wp:lineTo x="21555" y="20264"/>
                <wp:lineTo x="21555" y="20250"/>
                <wp:lineTo x="21555" y="20236"/>
                <wp:lineTo x="21555" y="20223"/>
                <wp:lineTo x="21555" y="20210"/>
                <wp:lineTo x="21555" y="20196"/>
                <wp:lineTo x="21555" y="20182"/>
                <wp:lineTo x="21555" y="20168"/>
                <wp:lineTo x="21555" y="20154"/>
                <wp:lineTo x="21555" y="20140"/>
                <wp:lineTo x="21555" y="20126"/>
                <wp:lineTo x="21555" y="20113"/>
                <wp:lineTo x="21555" y="20099"/>
                <wp:lineTo x="21555" y="20085"/>
                <wp:lineTo x="21555" y="20071"/>
                <wp:lineTo x="21555" y="20057"/>
                <wp:lineTo x="21555" y="20043"/>
                <wp:lineTo x="21555" y="20029"/>
                <wp:lineTo x="21555" y="20016"/>
                <wp:lineTo x="21555" y="20002"/>
                <wp:lineTo x="21555" y="19988"/>
                <wp:lineTo x="21555" y="19974"/>
                <wp:lineTo x="21555" y="19960"/>
                <wp:lineTo x="21555" y="19946"/>
                <wp:lineTo x="21555" y="19932"/>
                <wp:lineTo x="21555" y="19919"/>
                <wp:lineTo x="21555" y="19905"/>
                <wp:lineTo x="21555" y="19891"/>
                <wp:lineTo x="21555" y="19877"/>
                <wp:lineTo x="21555" y="19863"/>
                <wp:lineTo x="21555" y="19849"/>
                <wp:lineTo x="21555" y="19835"/>
                <wp:lineTo x="21555" y="19822"/>
                <wp:lineTo x="21555" y="19808"/>
                <wp:lineTo x="21555" y="19794"/>
                <wp:lineTo x="21555" y="19781"/>
                <wp:lineTo x="21555" y="19767"/>
                <wp:lineTo x="21555" y="19753"/>
                <wp:lineTo x="21555" y="19739"/>
                <wp:lineTo x="21555" y="19726"/>
                <wp:lineTo x="21555" y="19712"/>
                <wp:lineTo x="21555" y="19698"/>
                <wp:lineTo x="21555" y="19684"/>
                <wp:lineTo x="21555" y="19670"/>
                <wp:lineTo x="21555" y="19656"/>
                <wp:lineTo x="21555" y="19643"/>
                <wp:lineTo x="21555" y="19629"/>
                <wp:lineTo x="21555" y="19615"/>
                <wp:lineTo x="21555" y="19601"/>
                <wp:lineTo x="21555" y="19587"/>
                <wp:lineTo x="21555" y="19573"/>
                <wp:lineTo x="21555" y="19559"/>
                <wp:lineTo x="21555" y="19546"/>
                <wp:lineTo x="21555" y="19532"/>
                <wp:lineTo x="21555" y="19518"/>
                <wp:lineTo x="21555" y="19504"/>
                <wp:lineTo x="21555" y="19490"/>
                <wp:lineTo x="21555" y="19476"/>
                <wp:lineTo x="21555" y="19462"/>
                <wp:lineTo x="21555" y="19449"/>
                <wp:lineTo x="21555" y="19435"/>
                <wp:lineTo x="21555" y="19421"/>
                <wp:lineTo x="21555" y="19407"/>
                <wp:lineTo x="21555" y="19393"/>
                <wp:lineTo x="21555" y="19379"/>
                <wp:lineTo x="21555" y="19365"/>
                <wp:lineTo x="21555" y="19352"/>
                <wp:lineTo x="21555" y="19339"/>
                <wp:lineTo x="21555" y="19325"/>
                <wp:lineTo x="21555" y="19311"/>
                <wp:lineTo x="21555" y="19297"/>
                <wp:lineTo x="21555" y="19283"/>
                <wp:lineTo x="21555" y="19269"/>
                <wp:lineTo x="21555" y="19256"/>
                <wp:lineTo x="21555" y="19242"/>
                <wp:lineTo x="21555" y="19228"/>
                <wp:lineTo x="21555" y="19214"/>
                <wp:lineTo x="21555" y="19200"/>
                <wp:lineTo x="21555" y="19186"/>
                <wp:lineTo x="21555" y="19172"/>
                <wp:lineTo x="21555" y="19159"/>
                <wp:lineTo x="21555" y="19145"/>
                <wp:lineTo x="21555" y="19131"/>
                <wp:lineTo x="21555" y="19117"/>
                <wp:lineTo x="21555" y="19103"/>
                <wp:lineTo x="21555" y="19089"/>
                <wp:lineTo x="21555" y="19075"/>
                <wp:lineTo x="21555" y="19062"/>
                <wp:lineTo x="21555" y="19048"/>
                <wp:lineTo x="21555" y="19034"/>
                <wp:lineTo x="21555" y="19020"/>
                <wp:lineTo x="21555" y="19006"/>
                <wp:lineTo x="21555" y="18992"/>
                <wp:lineTo x="21555" y="18978"/>
                <wp:lineTo x="21555" y="18965"/>
                <wp:lineTo x="21555" y="18951"/>
                <wp:lineTo x="21555" y="18937"/>
                <wp:lineTo x="21555" y="18923"/>
                <wp:lineTo x="21555" y="18910"/>
                <wp:lineTo x="21555" y="18896"/>
                <wp:lineTo x="21555" y="18882"/>
                <wp:lineTo x="21555" y="18869"/>
                <wp:lineTo x="21555" y="18855"/>
                <wp:lineTo x="21555" y="18841"/>
                <wp:lineTo x="21555" y="18827"/>
                <wp:lineTo x="21555" y="18813"/>
                <wp:lineTo x="21555" y="18799"/>
                <wp:lineTo x="21555" y="18785"/>
                <wp:lineTo x="21555" y="18772"/>
                <wp:lineTo x="21555" y="18758"/>
                <wp:lineTo x="21555" y="18744"/>
                <wp:lineTo x="21555" y="18730"/>
                <wp:lineTo x="21555" y="18716"/>
                <wp:lineTo x="21555" y="18702"/>
                <wp:lineTo x="21555" y="18689"/>
                <wp:lineTo x="21555" y="18675"/>
                <wp:lineTo x="21555" y="18661"/>
                <wp:lineTo x="21555" y="18647"/>
                <wp:lineTo x="21555" y="18633"/>
                <wp:lineTo x="21555" y="18619"/>
                <wp:lineTo x="21555" y="18605"/>
                <wp:lineTo x="21555" y="18592"/>
                <wp:lineTo x="21555" y="18578"/>
                <wp:lineTo x="21555" y="18564"/>
                <wp:lineTo x="21555" y="18550"/>
                <wp:lineTo x="21555" y="18536"/>
                <wp:lineTo x="21555" y="18522"/>
                <wp:lineTo x="21555" y="18508"/>
                <wp:lineTo x="21555" y="18495"/>
                <wp:lineTo x="21555" y="18481"/>
                <wp:lineTo x="21555" y="18468"/>
                <wp:lineTo x="21555" y="18454"/>
                <wp:lineTo x="21555" y="18440"/>
                <wp:lineTo x="21555" y="18426"/>
                <wp:lineTo x="21555" y="18412"/>
                <wp:lineTo x="21555" y="18399"/>
                <wp:lineTo x="21555" y="18385"/>
                <wp:lineTo x="21555" y="18371"/>
                <wp:lineTo x="21555" y="18357"/>
                <wp:lineTo x="21555" y="18343"/>
                <wp:lineTo x="21555" y="18329"/>
                <wp:lineTo x="21555" y="18315"/>
                <wp:lineTo x="21555" y="18302"/>
                <wp:lineTo x="21555" y="18288"/>
                <wp:lineTo x="21555" y="18274"/>
                <wp:lineTo x="21555" y="18260"/>
                <wp:lineTo x="21555" y="18246"/>
                <wp:lineTo x="21555" y="18232"/>
                <wp:lineTo x="21555" y="18218"/>
                <wp:lineTo x="21555" y="18205"/>
                <wp:lineTo x="21555" y="18191"/>
                <wp:lineTo x="21555" y="18177"/>
                <wp:lineTo x="21555" y="18163"/>
                <wp:lineTo x="21555" y="18149"/>
                <wp:lineTo x="21555" y="18135"/>
                <wp:lineTo x="21555" y="18121"/>
                <wp:lineTo x="21555" y="18108"/>
                <wp:lineTo x="21555" y="18094"/>
                <wp:lineTo x="21555" y="18080"/>
                <wp:lineTo x="21555" y="18066"/>
                <wp:lineTo x="21555" y="18052"/>
                <wp:lineTo x="21555" y="18038"/>
                <wp:lineTo x="21555" y="18025"/>
                <wp:lineTo x="21555" y="18012"/>
                <wp:lineTo x="21555" y="17998"/>
                <wp:lineTo x="21555" y="17984"/>
                <wp:lineTo x="21555" y="17970"/>
                <wp:lineTo x="21555" y="17956"/>
                <wp:lineTo x="21555" y="17942"/>
                <wp:lineTo x="21555" y="17928"/>
                <wp:lineTo x="21555" y="17915"/>
                <wp:lineTo x="21555" y="17901"/>
                <wp:lineTo x="21555" y="17887"/>
                <wp:lineTo x="21555" y="17873"/>
                <wp:lineTo x="21555" y="17859"/>
                <wp:lineTo x="21555" y="17845"/>
                <wp:lineTo x="21555" y="17831"/>
                <wp:lineTo x="21555" y="17818"/>
                <wp:lineTo x="21555" y="17804"/>
                <wp:lineTo x="21555" y="17790"/>
                <wp:lineTo x="21555" y="17776"/>
                <wp:lineTo x="21555" y="17762"/>
                <wp:lineTo x="21555" y="17748"/>
                <wp:lineTo x="21555" y="17735"/>
                <wp:lineTo x="21555" y="17721"/>
                <wp:lineTo x="21555" y="17707"/>
                <wp:lineTo x="21555" y="17693"/>
                <wp:lineTo x="21555" y="17679"/>
                <wp:lineTo x="21555" y="17665"/>
                <wp:lineTo x="21555" y="17651"/>
                <wp:lineTo x="21555" y="17638"/>
                <wp:lineTo x="21555" y="17624"/>
                <wp:lineTo x="21555" y="17610"/>
                <wp:lineTo x="21555" y="17596"/>
                <wp:lineTo x="21555" y="17583"/>
                <wp:lineTo x="21555" y="17569"/>
                <wp:lineTo x="21555" y="17555"/>
                <wp:lineTo x="21555" y="17542"/>
                <wp:lineTo x="21555" y="17528"/>
                <wp:lineTo x="21555" y="17514"/>
                <wp:lineTo x="21555" y="17500"/>
                <wp:lineTo x="21555" y="17486"/>
                <wp:lineTo x="21555" y="17472"/>
                <wp:lineTo x="21555" y="17458"/>
                <wp:lineTo x="21555" y="17445"/>
                <wp:lineTo x="21555" y="17431"/>
                <wp:lineTo x="21555" y="17417"/>
                <wp:lineTo x="21555" y="17403"/>
                <wp:lineTo x="21555" y="17389"/>
                <wp:lineTo x="21555" y="17375"/>
                <wp:lineTo x="21555" y="17361"/>
                <wp:lineTo x="21555" y="17348"/>
                <wp:lineTo x="21555" y="17334"/>
                <wp:lineTo x="21555" y="17320"/>
                <wp:lineTo x="21555" y="17306"/>
                <wp:lineTo x="21555" y="17292"/>
                <wp:lineTo x="21555" y="17278"/>
                <wp:lineTo x="21555" y="17264"/>
                <wp:lineTo x="21555" y="17251"/>
                <wp:lineTo x="21555" y="17237"/>
                <wp:lineTo x="21555" y="17223"/>
                <wp:lineTo x="21555" y="17209"/>
                <wp:lineTo x="21555" y="17195"/>
                <wp:lineTo x="21555" y="17181"/>
                <wp:lineTo x="21555" y="17167"/>
                <wp:lineTo x="21555" y="17154"/>
                <wp:lineTo x="21555" y="17141"/>
                <wp:lineTo x="21555" y="17127"/>
                <wp:lineTo x="21555" y="17113"/>
                <wp:lineTo x="21555" y="17099"/>
                <wp:lineTo x="21555" y="17085"/>
                <wp:lineTo x="21555" y="17071"/>
                <wp:lineTo x="21555" y="17058"/>
                <wp:lineTo x="21555" y="17044"/>
                <wp:lineTo x="21555" y="17030"/>
                <wp:lineTo x="21555" y="17016"/>
                <wp:lineTo x="21555" y="17002"/>
                <wp:lineTo x="21555" y="16988"/>
                <wp:lineTo x="21555" y="16974"/>
                <wp:lineTo x="21555" y="16961"/>
                <wp:lineTo x="21555" y="16947"/>
                <wp:lineTo x="21555" y="16933"/>
                <wp:lineTo x="21555" y="16919"/>
                <wp:lineTo x="21555" y="16905"/>
                <wp:lineTo x="21555" y="16891"/>
                <wp:lineTo x="21555" y="16877"/>
                <wp:lineTo x="21555" y="16864"/>
                <wp:lineTo x="21555" y="16850"/>
                <wp:lineTo x="21555" y="16836"/>
                <wp:lineTo x="21555" y="16822"/>
                <wp:lineTo x="21555" y="16808"/>
                <wp:lineTo x="21555" y="16794"/>
                <wp:lineTo x="21555" y="16781"/>
                <wp:lineTo x="21555" y="16767"/>
                <wp:lineTo x="21555" y="16753"/>
                <wp:lineTo x="21555" y="16739"/>
                <wp:lineTo x="21555" y="16725"/>
                <wp:lineTo x="21555" y="16712"/>
                <wp:lineTo x="21555" y="16698"/>
                <wp:lineTo x="21555" y="16685"/>
                <wp:lineTo x="21555" y="16671"/>
                <wp:lineTo x="21555" y="16657"/>
                <wp:lineTo x="21555" y="16643"/>
                <wp:lineTo x="21555" y="16629"/>
                <wp:lineTo x="21555" y="16615"/>
                <wp:lineTo x="21555" y="16601"/>
                <wp:lineTo x="21555" y="16588"/>
                <wp:lineTo x="21555" y="16574"/>
                <wp:lineTo x="21555" y="16560"/>
                <wp:lineTo x="21555" y="16546"/>
                <wp:lineTo x="21555" y="16532"/>
                <wp:lineTo x="21555" y="16518"/>
                <wp:lineTo x="21555" y="16504"/>
                <wp:lineTo x="21555" y="16491"/>
                <wp:lineTo x="21555" y="16477"/>
                <wp:lineTo x="21555" y="16463"/>
                <wp:lineTo x="21555" y="16449"/>
                <wp:lineTo x="21555" y="16435"/>
                <wp:lineTo x="21555" y="16421"/>
                <wp:lineTo x="21555" y="16407"/>
                <wp:lineTo x="21555" y="16394"/>
                <wp:lineTo x="21555" y="16380"/>
                <wp:lineTo x="21555" y="16366"/>
                <wp:lineTo x="21555" y="16352"/>
                <wp:lineTo x="21555" y="16338"/>
                <wp:lineTo x="21555" y="16324"/>
                <wp:lineTo x="21555" y="16310"/>
                <wp:lineTo x="21555" y="16297"/>
                <wp:lineTo x="21555" y="16283"/>
                <wp:lineTo x="21555" y="16270"/>
                <wp:lineTo x="21555" y="16256"/>
                <wp:lineTo x="21555" y="16242"/>
                <wp:lineTo x="21555" y="16228"/>
                <wp:lineTo x="21555" y="16214"/>
                <wp:lineTo x="21555" y="16201"/>
                <wp:lineTo x="21555" y="16187"/>
                <wp:lineTo x="21555" y="16173"/>
                <wp:lineTo x="21555" y="16159"/>
                <wp:lineTo x="21555" y="16145"/>
                <wp:lineTo x="21555" y="16131"/>
                <wp:lineTo x="21555" y="16117"/>
                <wp:lineTo x="21555" y="16104"/>
                <wp:lineTo x="21555" y="16090"/>
                <wp:lineTo x="21555" y="16076"/>
                <wp:lineTo x="21555" y="16062"/>
                <wp:lineTo x="21555" y="16048"/>
                <wp:lineTo x="21555" y="16034"/>
                <wp:lineTo x="21555" y="16020"/>
                <wp:lineTo x="21555" y="16007"/>
                <wp:lineTo x="21555" y="15993"/>
                <wp:lineTo x="21555" y="15979"/>
                <wp:lineTo x="21555" y="15965"/>
                <wp:lineTo x="21555" y="15951"/>
                <wp:lineTo x="21555" y="15937"/>
                <wp:lineTo x="21555" y="15924"/>
                <wp:lineTo x="21555" y="15910"/>
                <wp:lineTo x="21555" y="15896"/>
                <wp:lineTo x="21555" y="15882"/>
                <wp:lineTo x="21555" y="15868"/>
                <wp:lineTo x="21555" y="15854"/>
                <wp:lineTo x="21555" y="15840"/>
                <wp:lineTo x="21555" y="15828"/>
                <wp:lineTo x="21555" y="15814"/>
                <wp:lineTo x="21555" y="15800"/>
                <wp:lineTo x="21555" y="15786"/>
                <wp:lineTo x="21555" y="15772"/>
                <wp:lineTo x="21555" y="15758"/>
                <wp:lineTo x="21555" y="15744"/>
                <wp:lineTo x="21555" y="15731"/>
                <wp:lineTo x="21555" y="15717"/>
                <wp:lineTo x="21555" y="15703"/>
                <wp:lineTo x="21555" y="15689"/>
                <wp:lineTo x="21555" y="15675"/>
                <wp:lineTo x="21555" y="15661"/>
                <wp:lineTo x="21555" y="15647"/>
                <wp:lineTo x="21555" y="15634"/>
                <wp:lineTo x="21555" y="15620"/>
                <wp:lineTo x="21555" y="15606"/>
                <wp:lineTo x="21555" y="15592"/>
                <wp:lineTo x="21555" y="15578"/>
                <wp:lineTo x="21555" y="15564"/>
                <wp:lineTo x="21555" y="15550"/>
                <wp:lineTo x="21555" y="15537"/>
                <wp:lineTo x="21555" y="15523"/>
                <wp:lineTo x="21555" y="15509"/>
                <wp:lineTo x="21555" y="15495"/>
                <wp:lineTo x="21555" y="15481"/>
                <wp:lineTo x="21555" y="15467"/>
                <wp:lineTo x="21555" y="15453"/>
                <wp:lineTo x="21555" y="15440"/>
                <wp:lineTo x="21555" y="15426"/>
                <wp:lineTo x="21555" y="15412"/>
                <wp:lineTo x="21555" y="15398"/>
                <wp:lineTo x="21555" y="15385"/>
                <wp:lineTo x="21555" y="15371"/>
                <wp:lineTo x="21555" y="15357"/>
                <wp:lineTo x="21555" y="15344"/>
                <wp:lineTo x="21555" y="15330"/>
                <wp:lineTo x="21555" y="15316"/>
                <wp:lineTo x="21555" y="15302"/>
                <wp:lineTo x="21555" y="15288"/>
                <wp:lineTo x="21555" y="15274"/>
                <wp:lineTo x="21555" y="15260"/>
                <wp:lineTo x="21555" y="15247"/>
                <wp:lineTo x="21555" y="15233"/>
                <wp:lineTo x="21555" y="15219"/>
                <wp:lineTo x="21555" y="15205"/>
                <wp:lineTo x="21555" y="15191"/>
                <wp:lineTo x="21555" y="15177"/>
                <wp:lineTo x="21555" y="15163"/>
                <wp:lineTo x="21555" y="15150"/>
                <wp:lineTo x="21555" y="15136"/>
                <wp:lineTo x="21555" y="15122"/>
                <wp:lineTo x="21555" y="15108"/>
                <wp:lineTo x="21555" y="15094"/>
                <wp:lineTo x="21555" y="15080"/>
                <wp:lineTo x="21555" y="15066"/>
                <wp:lineTo x="21555" y="15053"/>
                <wp:lineTo x="21555" y="15039"/>
                <wp:lineTo x="21555" y="15025"/>
                <wp:lineTo x="21555" y="15011"/>
                <wp:lineTo x="21555" y="14997"/>
                <wp:lineTo x="21555" y="14983"/>
                <wp:lineTo x="21555" y="14970"/>
                <wp:lineTo x="21555" y="14956"/>
                <wp:lineTo x="21555" y="14943"/>
                <wp:lineTo x="21555" y="14929"/>
                <wp:lineTo x="21555" y="14915"/>
                <wp:lineTo x="21555" y="14901"/>
                <wp:lineTo x="21555" y="14887"/>
                <wp:lineTo x="21555" y="14874"/>
                <wp:lineTo x="21555" y="14860"/>
                <wp:lineTo x="21555" y="14846"/>
                <wp:lineTo x="21555" y="14832"/>
                <wp:lineTo x="21555" y="14818"/>
                <wp:lineTo x="21555" y="14804"/>
                <wp:lineTo x="21555" y="14790"/>
                <wp:lineTo x="21555" y="14777"/>
                <wp:lineTo x="21555" y="14763"/>
                <wp:lineTo x="21555" y="14749"/>
                <wp:lineTo x="21555" y="14735"/>
                <wp:lineTo x="21555" y="14721"/>
                <wp:lineTo x="21555" y="14707"/>
                <wp:lineTo x="21555" y="14693"/>
                <wp:lineTo x="21555" y="14680"/>
                <wp:lineTo x="21555" y="14666"/>
                <wp:lineTo x="21555" y="14652"/>
                <wp:lineTo x="21555" y="14638"/>
                <wp:lineTo x="21555" y="14624"/>
                <wp:lineTo x="21555" y="14610"/>
                <wp:lineTo x="21555" y="14596"/>
                <wp:lineTo x="21555" y="14583"/>
                <wp:lineTo x="21555" y="14569"/>
                <wp:lineTo x="21555" y="14555"/>
                <wp:lineTo x="21555" y="14541"/>
                <wp:lineTo x="21555" y="14527"/>
                <wp:lineTo x="21555" y="14513"/>
                <wp:lineTo x="21555" y="14500"/>
                <wp:lineTo x="21555" y="14487"/>
                <wp:lineTo x="21555" y="14473"/>
                <wp:lineTo x="21555" y="14459"/>
                <wp:lineTo x="21555" y="14445"/>
                <wp:lineTo x="21555" y="14431"/>
                <wp:lineTo x="21555" y="14417"/>
                <wp:lineTo x="21555" y="14403"/>
                <wp:lineTo x="21555" y="14390"/>
                <wp:lineTo x="21555" y="14376"/>
                <wp:lineTo x="21555" y="14362"/>
                <wp:lineTo x="21555" y="14348"/>
                <wp:lineTo x="21555" y="14334"/>
                <wp:lineTo x="21555" y="14320"/>
                <wp:lineTo x="21555" y="14306"/>
                <wp:lineTo x="21555" y="14293"/>
                <wp:lineTo x="21555" y="14279"/>
                <wp:lineTo x="21555" y="14265"/>
                <wp:lineTo x="21555" y="14251"/>
                <wp:lineTo x="21555" y="14237"/>
                <wp:lineTo x="21555" y="14223"/>
                <wp:lineTo x="21555" y="14209"/>
                <wp:lineTo x="21555" y="14196"/>
                <wp:lineTo x="21555" y="14182"/>
                <wp:lineTo x="21555" y="14168"/>
                <wp:lineTo x="21555" y="14154"/>
                <wp:lineTo x="21555" y="14140"/>
                <wp:lineTo x="21555" y="14126"/>
                <wp:lineTo x="21555" y="14112"/>
                <wp:lineTo x="21555" y="14099"/>
                <wp:lineTo x="21555" y="14085"/>
                <wp:lineTo x="21555" y="14072"/>
                <wp:lineTo x="21555" y="14058"/>
                <wp:lineTo x="21555" y="14044"/>
                <wp:lineTo x="21555" y="14030"/>
                <wp:lineTo x="21555" y="14017"/>
                <wp:lineTo x="21555" y="14003"/>
                <wp:lineTo x="21555" y="13989"/>
                <wp:lineTo x="21555" y="13975"/>
                <wp:lineTo x="21555" y="13961"/>
                <wp:lineTo x="21555" y="13947"/>
                <wp:lineTo x="21555" y="13933"/>
                <wp:lineTo x="21555" y="13920"/>
                <wp:lineTo x="21555" y="13906"/>
                <wp:lineTo x="21555" y="13892"/>
                <wp:lineTo x="21555" y="13878"/>
                <wp:lineTo x="21555" y="13864"/>
                <wp:lineTo x="21555" y="13850"/>
                <wp:lineTo x="21555" y="13836"/>
                <wp:lineTo x="21555" y="13823"/>
                <wp:lineTo x="21555" y="13809"/>
                <wp:lineTo x="21555" y="13795"/>
                <wp:lineTo x="21555" y="13781"/>
                <wp:lineTo x="21555" y="13767"/>
                <wp:lineTo x="21555" y="13753"/>
                <wp:lineTo x="21555" y="13739"/>
                <wp:lineTo x="21555" y="13726"/>
                <wp:lineTo x="21555" y="13712"/>
                <wp:lineTo x="21555" y="13698"/>
                <wp:lineTo x="21555" y="13684"/>
                <wp:lineTo x="21555" y="13670"/>
                <wp:lineTo x="21555" y="13656"/>
                <wp:lineTo x="21555" y="13642"/>
                <wp:lineTo x="21555" y="13630"/>
                <wp:lineTo x="21555" y="13616"/>
                <wp:lineTo x="21555" y="13602"/>
                <wp:lineTo x="21555" y="13588"/>
                <wp:lineTo x="21555" y="13574"/>
                <wp:lineTo x="21555" y="13560"/>
                <wp:lineTo x="21555" y="13546"/>
                <wp:lineTo x="21555" y="13533"/>
                <wp:lineTo x="21555" y="13519"/>
                <wp:lineTo x="21555" y="13505"/>
                <wp:lineTo x="21555" y="13491"/>
                <wp:lineTo x="21555" y="13477"/>
                <wp:lineTo x="21555" y="13463"/>
                <wp:lineTo x="21555" y="13449"/>
                <wp:lineTo x="21555" y="13436"/>
                <wp:lineTo x="21555" y="13422"/>
                <wp:lineTo x="21555" y="13408"/>
                <wp:lineTo x="21555" y="13394"/>
                <wp:lineTo x="21555" y="13380"/>
                <wp:lineTo x="21555" y="13366"/>
                <wp:lineTo x="21555" y="13352"/>
                <wp:lineTo x="21555" y="13339"/>
                <wp:lineTo x="21555" y="13325"/>
                <wp:lineTo x="21555" y="13311"/>
                <wp:lineTo x="21555" y="13297"/>
                <wp:lineTo x="21555" y="13283"/>
                <wp:lineTo x="21555" y="13269"/>
                <wp:lineTo x="21555" y="13255"/>
                <wp:lineTo x="21555" y="13242"/>
                <wp:lineTo x="21555" y="13228"/>
                <wp:lineTo x="21555" y="13214"/>
                <wp:lineTo x="21555" y="13200"/>
                <wp:lineTo x="21555" y="13187"/>
                <wp:lineTo x="21555" y="13173"/>
                <wp:lineTo x="21555" y="13159"/>
                <wp:lineTo x="21555" y="13146"/>
                <wp:lineTo x="21555" y="13132"/>
                <wp:lineTo x="21555" y="13118"/>
                <wp:lineTo x="21555" y="13104"/>
                <wp:lineTo x="21555" y="13090"/>
                <wp:lineTo x="21555" y="13076"/>
                <wp:lineTo x="21555" y="13063"/>
                <wp:lineTo x="21555" y="13049"/>
                <wp:lineTo x="21555" y="13035"/>
                <wp:lineTo x="21555" y="13021"/>
                <wp:lineTo x="21555" y="13007"/>
                <wp:lineTo x="21555" y="12993"/>
                <wp:lineTo x="21555" y="12979"/>
                <wp:lineTo x="21555" y="12966"/>
                <wp:lineTo x="21555" y="12952"/>
                <wp:lineTo x="21555" y="12938"/>
                <wp:lineTo x="21555" y="12924"/>
                <wp:lineTo x="21555" y="12910"/>
                <wp:lineTo x="21555" y="12896"/>
                <wp:lineTo x="21555" y="12882"/>
                <wp:lineTo x="21555" y="12869"/>
                <wp:lineTo x="21555" y="12855"/>
                <wp:lineTo x="21555" y="12841"/>
                <wp:lineTo x="21555" y="12827"/>
                <wp:lineTo x="21555" y="12813"/>
                <wp:lineTo x="21555" y="12799"/>
                <wp:lineTo x="21555" y="12785"/>
                <wp:lineTo x="21555" y="12772"/>
                <wp:lineTo x="21555" y="12758"/>
                <wp:lineTo x="21555" y="12745"/>
                <wp:lineTo x="21555" y="12731"/>
                <wp:lineTo x="21555" y="12717"/>
                <wp:lineTo x="21555" y="12703"/>
                <wp:lineTo x="21555" y="12689"/>
                <wp:lineTo x="21555" y="12676"/>
                <wp:lineTo x="21555" y="12662"/>
                <wp:lineTo x="21555" y="12648"/>
                <wp:lineTo x="21555" y="12634"/>
                <wp:lineTo x="21555" y="12620"/>
                <wp:lineTo x="21555" y="12606"/>
                <wp:lineTo x="21555" y="12592"/>
                <wp:lineTo x="21555" y="12579"/>
                <wp:lineTo x="21555" y="12565"/>
                <wp:lineTo x="21555" y="12551"/>
                <wp:lineTo x="21555" y="12537"/>
                <wp:lineTo x="21555" y="12523"/>
                <wp:lineTo x="21555" y="12509"/>
                <wp:lineTo x="21555" y="12495"/>
                <wp:lineTo x="21555" y="12482"/>
                <wp:lineTo x="21555" y="12468"/>
                <wp:lineTo x="21555" y="12454"/>
                <wp:lineTo x="21555" y="12440"/>
                <wp:lineTo x="21555" y="12426"/>
                <wp:lineTo x="21555" y="12412"/>
                <wp:lineTo x="21555" y="12398"/>
                <wp:lineTo x="21555" y="12385"/>
                <wp:lineTo x="21555" y="12371"/>
                <wp:lineTo x="21555" y="12357"/>
                <wp:lineTo x="21555" y="12343"/>
                <wp:lineTo x="21555" y="12329"/>
                <wp:lineTo x="21555" y="12315"/>
                <wp:lineTo x="21555" y="12302"/>
                <wp:lineTo x="21555" y="12289"/>
                <wp:lineTo x="21555" y="12275"/>
                <wp:lineTo x="21555" y="12261"/>
                <wp:lineTo x="21555" y="12247"/>
                <wp:lineTo x="21555" y="12233"/>
                <wp:lineTo x="21555" y="12219"/>
                <wp:lineTo x="21555" y="12205"/>
                <wp:lineTo x="21555" y="12192"/>
                <wp:lineTo x="21555" y="12178"/>
                <wp:lineTo x="21555" y="12164"/>
                <wp:lineTo x="21555" y="12150"/>
                <wp:lineTo x="21555" y="12136"/>
                <wp:lineTo x="21555" y="12122"/>
                <wp:lineTo x="21555" y="12109"/>
                <wp:lineTo x="21555" y="12095"/>
                <wp:lineTo x="21555" y="12081"/>
                <wp:lineTo x="21555" y="12067"/>
                <wp:lineTo x="21555" y="12053"/>
                <wp:lineTo x="21555" y="12039"/>
                <wp:lineTo x="21555" y="12025"/>
                <wp:lineTo x="21555" y="12012"/>
                <wp:lineTo x="21555" y="11998"/>
                <wp:lineTo x="21555" y="11984"/>
                <wp:lineTo x="21555" y="11970"/>
                <wp:lineTo x="21555" y="11956"/>
                <wp:lineTo x="21555" y="11942"/>
                <wp:lineTo x="21555" y="11928"/>
                <wp:lineTo x="21555" y="11915"/>
                <wp:lineTo x="21555" y="11901"/>
                <wp:lineTo x="21555" y="11887"/>
                <wp:lineTo x="21555" y="11874"/>
                <wp:lineTo x="21555" y="11860"/>
                <wp:lineTo x="21555" y="11846"/>
                <wp:lineTo x="21555" y="11832"/>
                <wp:lineTo x="21555" y="11819"/>
                <wp:lineTo x="21555" y="11805"/>
                <wp:lineTo x="21555" y="11791"/>
                <wp:lineTo x="21555" y="11777"/>
                <wp:lineTo x="21555" y="11763"/>
                <wp:lineTo x="21555" y="11749"/>
                <wp:lineTo x="21555" y="11735"/>
                <wp:lineTo x="21555" y="11722"/>
                <wp:lineTo x="21555" y="11708"/>
                <wp:lineTo x="21555" y="11694"/>
                <wp:lineTo x="21555" y="11680"/>
                <wp:lineTo x="21555" y="11666"/>
                <wp:lineTo x="21555" y="11652"/>
                <wp:lineTo x="21555" y="11638"/>
                <wp:lineTo x="21555" y="11625"/>
                <wp:lineTo x="21555" y="11611"/>
                <wp:lineTo x="21555" y="11597"/>
                <wp:lineTo x="21555" y="11583"/>
                <wp:lineTo x="21555" y="11569"/>
                <wp:lineTo x="21555" y="11555"/>
                <wp:lineTo x="21555" y="11541"/>
                <wp:lineTo x="21555" y="11528"/>
                <wp:lineTo x="21555" y="11514"/>
                <wp:lineTo x="21555" y="11500"/>
                <wp:lineTo x="21555" y="11486"/>
                <wp:lineTo x="21555" y="11472"/>
                <wp:lineTo x="21555" y="11458"/>
                <wp:lineTo x="21555" y="11444"/>
                <wp:lineTo x="21555" y="11432"/>
                <wp:lineTo x="21555" y="11418"/>
                <wp:lineTo x="21555" y="11404"/>
                <wp:lineTo x="21555" y="11390"/>
                <wp:lineTo x="21555" y="11376"/>
                <wp:lineTo x="21555" y="11362"/>
                <wp:lineTo x="21555" y="11348"/>
                <wp:lineTo x="21555" y="11335"/>
                <wp:lineTo x="21555" y="11321"/>
                <wp:lineTo x="21555" y="11307"/>
                <wp:lineTo x="21555" y="11293"/>
                <wp:lineTo x="21555" y="11279"/>
                <wp:lineTo x="21555" y="11265"/>
                <wp:lineTo x="21555" y="11251"/>
                <wp:lineTo x="21555" y="11238"/>
                <wp:lineTo x="21555" y="11224"/>
                <wp:lineTo x="21555" y="11210"/>
                <wp:lineTo x="21555" y="11196"/>
                <wp:lineTo x="21555" y="11182"/>
                <wp:lineTo x="21555" y="11168"/>
                <wp:lineTo x="21555" y="11155"/>
                <wp:lineTo x="21555" y="11141"/>
                <wp:lineTo x="21555" y="11127"/>
                <wp:lineTo x="21555" y="11113"/>
                <wp:lineTo x="21555" y="11099"/>
                <wp:lineTo x="21555" y="11085"/>
                <wp:lineTo x="21555" y="11071"/>
                <wp:lineTo x="21555" y="11058"/>
                <wp:lineTo x="21555" y="11044"/>
                <wp:lineTo x="21555" y="11030"/>
                <wp:lineTo x="21555" y="11016"/>
                <wp:lineTo x="21555" y="11002"/>
                <wp:lineTo x="21555" y="10989"/>
                <wp:lineTo x="21555" y="10975"/>
                <wp:lineTo x="21555" y="10962"/>
                <wp:lineTo x="21555" y="10948"/>
                <wp:lineTo x="21555" y="10934"/>
                <wp:lineTo x="21555" y="10920"/>
                <wp:lineTo x="21555" y="10906"/>
                <wp:lineTo x="21555" y="10892"/>
                <wp:lineTo x="21555" y="10878"/>
                <wp:lineTo x="21555" y="10865"/>
                <wp:lineTo x="21555" y="10851"/>
                <wp:lineTo x="21555" y="10837"/>
                <wp:lineTo x="21555" y="10823"/>
                <wp:lineTo x="21555" y="10809"/>
                <wp:lineTo x="21555" y="10795"/>
                <wp:lineTo x="21555" y="10781"/>
                <wp:lineTo x="21555" y="10768"/>
                <wp:lineTo x="21555" y="10754"/>
                <wp:lineTo x="21555" y="10740"/>
                <wp:lineTo x="21555" y="10726"/>
                <wp:lineTo x="21555" y="10712"/>
                <wp:lineTo x="21555" y="10698"/>
                <wp:lineTo x="21555" y="10684"/>
                <wp:lineTo x="21555" y="10671"/>
                <wp:lineTo x="21555" y="10657"/>
                <wp:lineTo x="21555" y="10643"/>
                <wp:lineTo x="21555" y="10629"/>
                <wp:lineTo x="21555" y="10615"/>
                <wp:lineTo x="21555" y="10601"/>
                <wp:lineTo x="21555" y="10587"/>
                <wp:lineTo x="21555" y="10574"/>
                <wp:lineTo x="21555" y="10560"/>
                <wp:lineTo x="21555" y="10547"/>
                <wp:lineTo x="21555" y="10533"/>
                <wp:lineTo x="21555" y="10519"/>
                <wp:lineTo x="21555" y="10505"/>
                <wp:lineTo x="21555" y="10491"/>
                <wp:lineTo x="21555" y="10478"/>
                <wp:lineTo x="21555" y="10464"/>
                <wp:lineTo x="21555" y="10450"/>
                <wp:lineTo x="21555" y="10436"/>
                <wp:lineTo x="21555" y="10422"/>
                <wp:lineTo x="21555" y="10408"/>
                <wp:lineTo x="21555" y="10394"/>
                <wp:lineTo x="21555" y="10381"/>
                <wp:lineTo x="21555" y="10367"/>
                <wp:lineTo x="21555" y="10353"/>
                <wp:lineTo x="21555" y="10339"/>
                <wp:lineTo x="21555" y="10325"/>
                <wp:lineTo x="21555" y="10311"/>
                <wp:lineTo x="21555" y="10298"/>
                <wp:lineTo x="21555" y="10284"/>
                <wp:lineTo x="21555" y="10270"/>
                <wp:lineTo x="21555" y="10256"/>
                <wp:lineTo x="21555" y="10242"/>
                <wp:lineTo x="21555" y="10228"/>
                <wp:lineTo x="21555" y="10214"/>
                <wp:lineTo x="21555" y="10201"/>
                <wp:lineTo x="21555" y="10187"/>
                <wp:lineTo x="21555" y="10173"/>
                <wp:lineTo x="21555" y="10159"/>
                <wp:lineTo x="21555" y="10145"/>
                <wp:lineTo x="21555" y="10131"/>
                <wp:lineTo x="21555" y="10117"/>
                <wp:lineTo x="21555" y="10105"/>
                <wp:lineTo x="21555" y="10091"/>
                <wp:lineTo x="21555" y="10077"/>
                <wp:lineTo x="21555" y="10063"/>
                <wp:lineTo x="21555" y="10049"/>
                <wp:lineTo x="21555" y="10035"/>
                <wp:lineTo x="21555" y="10021"/>
                <wp:lineTo x="21555" y="10008"/>
                <wp:lineTo x="21555" y="9994"/>
                <wp:lineTo x="21555" y="9980"/>
                <wp:lineTo x="21555" y="9966"/>
                <wp:lineTo x="21555" y="9952"/>
                <wp:lineTo x="21555" y="9938"/>
                <wp:lineTo x="21555" y="9924"/>
                <wp:lineTo x="21555" y="9911"/>
                <wp:lineTo x="21555" y="9897"/>
                <wp:lineTo x="21555" y="9883"/>
                <wp:lineTo x="21555" y="9869"/>
                <wp:lineTo x="21555" y="9855"/>
                <wp:lineTo x="21555" y="9841"/>
                <wp:lineTo x="21555" y="9827"/>
                <wp:lineTo x="21555" y="9814"/>
                <wp:lineTo x="21555" y="9800"/>
                <wp:lineTo x="21555" y="9786"/>
                <wp:lineTo x="21555" y="9772"/>
                <wp:lineTo x="21555" y="9758"/>
                <wp:lineTo x="21555" y="9744"/>
                <wp:lineTo x="21555" y="9730"/>
                <wp:lineTo x="21555" y="9717"/>
                <wp:lineTo x="21555" y="9703"/>
                <wp:lineTo x="21555" y="9689"/>
                <wp:lineTo x="21555" y="9675"/>
                <wp:lineTo x="21555" y="9662"/>
                <wp:lineTo x="21555" y="9648"/>
                <wp:lineTo x="21555" y="9634"/>
                <wp:lineTo x="21555" y="9621"/>
                <wp:lineTo x="21555" y="9607"/>
                <wp:lineTo x="21555" y="9593"/>
                <wp:lineTo x="21555" y="9579"/>
                <wp:lineTo x="21555" y="9565"/>
                <wp:lineTo x="21555" y="9551"/>
                <wp:lineTo x="21555" y="9537"/>
                <wp:lineTo x="21555" y="9524"/>
                <wp:lineTo x="21555" y="9510"/>
                <wp:lineTo x="21555" y="9496"/>
                <wp:lineTo x="21555" y="9482"/>
                <wp:lineTo x="21555" y="9468"/>
                <wp:lineTo x="21555" y="9454"/>
                <wp:lineTo x="21555" y="9440"/>
                <wp:lineTo x="21555" y="9427"/>
                <wp:lineTo x="21555" y="9413"/>
                <wp:lineTo x="21555" y="9399"/>
                <wp:lineTo x="21555" y="9385"/>
                <wp:lineTo x="21555" y="9371"/>
                <wp:lineTo x="21555" y="9357"/>
                <wp:lineTo x="21555" y="9344"/>
                <wp:lineTo x="21555" y="9330"/>
                <wp:lineTo x="21555" y="9316"/>
                <wp:lineTo x="21555" y="9302"/>
                <wp:lineTo x="21555" y="9288"/>
                <wp:lineTo x="21555" y="9274"/>
                <wp:lineTo x="21555" y="9260"/>
                <wp:lineTo x="21555" y="9247"/>
                <wp:lineTo x="21555" y="9234"/>
                <wp:lineTo x="21555" y="9220"/>
                <wp:lineTo x="21555" y="9206"/>
                <wp:lineTo x="21555" y="9192"/>
                <wp:lineTo x="21555" y="9178"/>
                <wp:lineTo x="21555" y="9164"/>
                <wp:lineTo x="21555" y="9151"/>
                <wp:lineTo x="21555" y="9137"/>
                <wp:lineTo x="21555" y="9123"/>
                <wp:lineTo x="21555" y="9109"/>
                <wp:lineTo x="21555" y="9095"/>
                <wp:lineTo x="21555" y="9081"/>
                <wp:lineTo x="21555" y="9067"/>
                <wp:lineTo x="21555" y="9054"/>
                <wp:lineTo x="21555" y="9040"/>
                <wp:lineTo x="21555" y="9026"/>
                <wp:lineTo x="21555" y="9012"/>
                <wp:lineTo x="21555" y="8998"/>
                <wp:lineTo x="21555" y="8984"/>
                <wp:lineTo x="21555" y="8970"/>
                <wp:lineTo x="21555" y="8957"/>
                <wp:lineTo x="21555" y="8943"/>
                <wp:lineTo x="21555" y="8929"/>
                <wp:lineTo x="21555" y="8915"/>
                <wp:lineTo x="21555" y="8901"/>
                <wp:lineTo x="21555" y="8887"/>
                <wp:lineTo x="21555" y="8873"/>
                <wp:lineTo x="21555" y="8860"/>
                <wp:lineTo x="21555" y="8846"/>
                <wp:lineTo x="21555" y="8832"/>
                <wp:lineTo x="21555" y="8818"/>
                <wp:lineTo x="21555" y="8804"/>
                <wp:lineTo x="21555" y="8791"/>
                <wp:lineTo x="21555" y="8777"/>
                <wp:lineTo x="21555" y="8764"/>
                <wp:lineTo x="21555" y="8750"/>
                <wp:lineTo x="21555" y="8736"/>
                <wp:lineTo x="21555" y="8722"/>
                <wp:lineTo x="21555" y="8708"/>
                <wp:lineTo x="21555" y="8694"/>
                <wp:lineTo x="21555" y="8680"/>
                <wp:lineTo x="21555" y="8667"/>
                <wp:lineTo x="21555" y="8653"/>
                <wp:lineTo x="21555" y="8639"/>
                <wp:lineTo x="21555" y="8625"/>
                <wp:lineTo x="21555" y="8611"/>
                <wp:lineTo x="21555" y="8597"/>
                <wp:lineTo x="21555" y="8583"/>
                <wp:lineTo x="21555" y="8570"/>
                <wp:lineTo x="21555" y="8556"/>
                <wp:lineTo x="21555" y="8542"/>
                <wp:lineTo x="21555" y="8528"/>
                <wp:lineTo x="21555" y="8514"/>
                <wp:lineTo x="21555" y="8500"/>
                <wp:lineTo x="21555" y="8486"/>
                <wp:lineTo x="21555" y="8473"/>
                <wp:lineTo x="21555" y="8459"/>
                <wp:lineTo x="21555" y="8445"/>
                <wp:lineTo x="21555" y="8431"/>
                <wp:lineTo x="21555" y="8417"/>
                <wp:lineTo x="21555" y="8403"/>
                <wp:lineTo x="21555" y="8390"/>
                <wp:lineTo x="21555" y="8376"/>
                <wp:lineTo x="21555" y="8362"/>
                <wp:lineTo x="21555" y="8349"/>
                <wp:lineTo x="21555" y="8335"/>
                <wp:lineTo x="21555" y="8321"/>
                <wp:lineTo x="21555" y="8307"/>
                <wp:lineTo x="21555" y="8294"/>
                <wp:lineTo x="21555" y="8280"/>
                <wp:lineTo x="21555" y="8266"/>
                <wp:lineTo x="21555" y="8252"/>
                <wp:lineTo x="21555" y="8238"/>
                <wp:lineTo x="21555" y="8224"/>
                <wp:lineTo x="21555" y="8210"/>
                <wp:lineTo x="21555" y="8197"/>
                <wp:lineTo x="21555" y="8183"/>
                <wp:lineTo x="21555" y="8169"/>
                <wp:lineTo x="21555" y="8155"/>
                <wp:lineTo x="21555" y="8141"/>
                <wp:lineTo x="21555" y="8127"/>
                <wp:lineTo x="21555" y="8113"/>
                <wp:lineTo x="21555" y="8100"/>
                <wp:lineTo x="21555" y="8086"/>
                <wp:lineTo x="21555" y="8072"/>
                <wp:lineTo x="21555" y="8058"/>
                <wp:lineTo x="21555" y="8044"/>
                <wp:lineTo x="21555" y="8030"/>
                <wp:lineTo x="21555" y="8016"/>
                <wp:lineTo x="21555" y="8003"/>
                <wp:lineTo x="21555" y="7989"/>
                <wp:lineTo x="21555" y="7975"/>
                <wp:lineTo x="21555" y="7961"/>
                <wp:lineTo x="21555" y="7947"/>
                <wp:lineTo x="21555" y="7933"/>
                <wp:lineTo x="21555" y="7919"/>
                <wp:lineTo x="21555" y="7907"/>
                <wp:lineTo x="21555" y="7893"/>
                <wp:lineTo x="21555" y="7879"/>
                <wp:lineTo x="21555" y="7865"/>
                <wp:lineTo x="21555" y="7851"/>
                <wp:lineTo x="21555" y="7837"/>
                <wp:lineTo x="21555" y="7823"/>
                <wp:lineTo x="21555" y="7810"/>
                <wp:lineTo x="21555" y="7796"/>
                <wp:lineTo x="21555" y="7782"/>
                <wp:lineTo x="21555" y="7768"/>
                <wp:lineTo x="21555" y="7754"/>
                <wp:lineTo x="21555" y="7740"/>
                <wp:lineTo x="21555" y="7726"/>
                <wp:lineTo x="21555" y="7713"/>
                <wp:lineTo x="21555" y="7699"/>
                <wp:lineTo x="21555" y="7685"/>
                <wp:lineTo x="21555" y="7671"/>
                <wp:lineTo x="21555" y="7657"/>
                <wp:lineTo x="21555" y="7643"/>
                <wp:lineTo x="21555" y="7629"/>
                <wp:lineTo x="21555" y="7616"/>
                <wp:lineTo x="21555" y="7602"/>
                <wp:lineTo x="21555" y="7588"/>
                <wp:lineTo x="21555" y="7574"/>
                <wp:lineTo x="21555" y="7560"/>
                <wp:lineTo x="21555" y="7546"/>
                <wp:lineTo x="21555" y="7532"/>
                <wp:lineTo x="21555" y="7519"/>
                <wp:lineTo x="21555" y="7505"/>
                <wp:lineTo x="21555" y="7491"/>
                <wp:lineTo x="21555" y="7477"/>
                <wp:lineTo x="21555" y="7464"/>
                <wp:lineTo x="21555" y="7450"/>
                <wp:lineTo x="21555" y="7437"/>
                <wp:lineTo x="21555" y="7423"/>
                <wp:lineTo x="21555" y="7409"/>
                <wp:lineTo x="21555" y="7395"/>
                <wp:lineTo x="21555" y="7381"/>
                <wp:lineTo x="21555" y="7367"/>
                <wp:lineTo x="21555" y="7353"/>
                <wp:lineTo x="21555" y="7340"/>
                <wp:lineTo x="21555" y="7326"/>
                <wp:lineTo x="21555" y="7312"/>
                <wp:lineTo x="21555" y="7298"/>
                <wp:lineTo x="21555" y="7284"/>
                <wp:lineTo x="21555" y="7270"/>
                <wp:lineTo x="21555" y="7256"/>
                <wp:lineTo x="21555" y="7243"/>
                <wp:lineTo x="21555" y="7229"/>
                <wp:lineTo x="21555" y="7215"/>
                <wp:lineTo x="21555" y="7201"/>
                <wp:lineTo x="21555" y="7187"/>
                <wp:lineTo x="21555" y="7173"/>
                <wp:lineTo x="21555" y="7159"/>
                <wp:lineTo x="21555" y="7146"/>
                <wp:lineTo x="21555" y="7132"/>
                <wp:lineTo x="21555" y="7118"/>
                <wp:lineTo x="21555" y="7104"/>
                <wp:lineTo x="21555" y="7090"/>
                <wp:lineTo x="21555" y="7076"/>
                <wp:lineTo x="21555" y="7062"/>
                <wp:lineTo x="21555" y="7049"/>
                <wp:lineTo x="21555" y="7036"/>
                <wp:lineTo x="21555" y="7022"/>
                <wp:lineTo x="21555" y="7008"/>
                <wp:lineTo x="21555" y="6994"/>
                <wp:lineTo x="21555" y="6980"/>
                <wp:lineTo x="21555" y="6966"/>
                <wp:lineTo x="21555" y="6953"/>
                <wp:lineTo x="21555" y="6939"/>
                <wp:lineTo x="21555" y="6925"/>
                <wp:lineTo x="21555" y="6911"/>
                <wp:lineTo x="21555" y="6897"/>
                <wp:lineTo x="21555" y="6883"/>
                <wp:lineTo x="21555" y="6869"/>
                <wp:lineTo x="21555" y="6856"/>
                <wp:lineTo x="21555" y="6842"/>
                <wp:lineTo x="21555" y="6828"/>
                <wp:lineTo x="21555" y="6814"/>
                <wp:lineTo x="21555" y="6800"/>
                <wp:lineTo x="21555" y="6786"/>
                <wp:lineTo x="21555" y="6772"/>
                <wp:lineTo x="21555" y="6759"/>
                <wp:lineTo x="21555" y="6745"/>
                <wp:lineTo x="21555" y="6731"/>
                <wp:lineTo x="21555" y="6717"/>
                <wp:lineTo x="21555" y="6703"/>
                <wp:lineTo x="21555" y="6689"/>
                <wp:lineTo x="21555" y="6675"/>
                <wp:lineTo x="21555" y="6662"/>
                <wp:lineTo x="21555" y="6648"/>
                <wp:lineTo x="21555" y="6634"/>
                <wp:lineTo x="21555" y="6620"/>
                <wp:lineTo x="21555" y="6606"/>
                <wp:lineTo x="21555" y="6593"/>
                <wp:lineTo x="21555" y="6579"/>
                <wp:lineTo x="21555" y="6566"/>
                <wp:lineTo x="21555" y="6552"/>
                <wp:lineTo x="21555" y="6538"/>
                <wp:lineTo x="21555" y="6524"/>
                <wp:lineTo x="21555" y="6510"/>
                <wp:lineTo x="21555" y="6496"/>
                <wp:lineTo x="21555" y="6483"/>
                <wp:lineTo x="21555" y="6469"/>
                <wp:lineTo x="21555" y="6455"/>
                <wp:lineTo x="21555" y="6441"/>
                <wp:lineTo x="21555" y="6427"/>
                <wp:lineTo x="21555" y="6413"/>
                <wp:lineTo x="21555" y="6399"/>
                <wp:lineTo x="21555" y="6386"/>
                <wp:lineTo x="21555" y="6372"/>
                <wp:lineTo x="21555" y="6358"/>
                <wp:lineTo x="21555" y="6344"/>
                <wp:lineTo x="21555" y="6330"/>
                <wp:lineTo x="21555" y="6316"/>
                <wp:lineTo x="21555" y="6302"/>
                <wp:lineTo x="21555" y="6289"/>
                <wp:lineTo x="21555" y="6275"/>
                <wp:lineTo x="21555" y="6261"/>
                <wp:lineTo x="21555" y="6247"/>
                <wp:lineTo x="21555" y="6233"/>
                <wp:lineTo x="21555" y="6219"/>
                <wp:lineTo x="21555" y="6205"/>
                <wp:lineTo x="21555" y="6192"/>
                <wp:lineTo x="21555" y="6178"/>
                <wp:lineTo x="21555" y="6164"/>
                <wp:lineTo x="21555" y="6151"/>
                <wp:lineTo x="21555" y="6137"/>
                <wp:lineTo x="21555" y="6123"/>
                <wp:lineTo x="21555" y="6109"/>
                <wp:lineTo x="21555" y="6096"/>
                <wp:lineTo x="21555" y="6082"/>
                <wp:lineTo x="21555" y="6068"/>
                <wp:lineTo x="21555" y="6054"/>
                <wp:lineTo x="21555" y="6040"/>
                <wp:lineTo x="21555" y="6026"/>
                <wp:lineTo x="21555" y="6012"/>
                <wp:lineTo x="21555" y="5999"/>
                <wp:lineTo x="21555" y="5985"/>
                <wp:lineTo x="21555" y="5971"/>
                <wp:lineTo x="21555" y="5957"/>
                <wp:lineTo x="21555" y="5943"/>
                <wp:lineTo x="21555" y="5929"/>
                <wp:lineTo x="21555" y="5915"/>
                <wp:lineTo x="21555" y="5902"/>
                <wp:lineTo x="21555" y="5888"/>
                <wp:lineTo x="21555" y="5874"/>
                <wp:lineTo x="21555" y="5860"/>
                <wp:lineTo x="21555" y="5846"/>
                <wp:lineTo x="21555" y="5832"/>
                <wp:lineTo x="21555" y="5818"/>
                <wp:lineTo x="21555" y="5805"/>
                <wp:lineTo x="21555" y="5791"/>
                <wp:lineTo x="21555" y="5777"/>
                <wp:lineTo x="21555" y="5763"/>
                <wp:lineTo x="21555" y="5749"/>
                <wp:lineTo x="21555" y="5735"/>
                <wp:lineTo x="21555" y="5721"/>
                <wp:lineTo x="21555" y="5709"/>
                <wp:lineTo x="21555" y="5695"/>
                <wp:lineTo x="21555" y="5681"/>
                <wp:lineTo x="21555" y="5667"/>
                <wp:lineTo x="21555" y="5653"/>
                <wp:lineTo x="21555" y="5639"/>
                <wp:lineTo x="21555" y="5625"/>
                <wp:lineTo x="21555" y="5612"/>
                <wp:lineTo x="21555" y="5598"/>
                <wp:lineTo x="21555" y="5584"/>
                <wp:lineTo x="21555" y="5570"/>
                <wp:lineTo x="21555" y="5556"/>
                <wp:lineTo x="21555" y="5542"/>
                <wp:lineTo x="21555" y="5529"/>
                <wp:lineTo x="21555" y="5515"/>
                <wp:lineTo x="21555" y="5501"/>
                <wp:lineTo x="21555" y="5487"/>
                <wp:lineTo x="21555" y="5473"/>
                <wp:lineTo x="21555" y="5459"/>
                <wp:lineTo x="21555" y="5445"/>
                <wp:lineTo x="21555" y="5432"/>
                <wp:lineTo x="21555" y="5418"/>
                <wp:lineTo x="21555" y="5404"/>
                <wp:lineTo x="21555" y="5390"/>
                <wp:lineTo x="21555" y="5376"/>
                <wp:lineTo x="21555" y="5362"/>
                <wp:lineTo x="21555" y="5348"/>
                <wp:lineTo x="21555" y="5335"/>
                <wp:lineTo x="21555" y="5321"/>
                <wp:lineTo x="21555" y="5307"/>
                <wp:lineTo x="21555" y="5293"/>
                <wp:lineTo x="21555" y="5279"/>
                <wp:lineTo x="21555" y="5266"/>
                <wp:lineTo x="21555" y="5252"/>
                <wp:lineTo x="21555" y="5239"/>
                <wp:lineTo x="21555" y="5225"/>
                <wp:lineTo x="21555" y="5211"/>
                <wp:lineTo x="21555" y="5197"/>
                <wp:lineTo x="21555" y="5183"/>
                <wp:lineTo x="21555" y="5169"/>
                <wp:lineTo x="21555" y="5155"/>
                <wp:lineTo x="21555" y="5142"/>
                <wp:lineTo x="21555" y="5128"/>
                <wp:lineTo x="21555" y="5114"/>
                <wp:lineTo x="21555" y="5100"/>
                <wp:lineTo x="21555" y="5086"/>
                <wp:lineTo x="21555" y="5072"/>
                <wp:lineTo x="21555" y="5058"/>
                <wp:lineTo x="21555" y="5045"/>
                <wp:lineTo x="21555" y="5031"/>
                <wp:lineTo x="21555" y="5017"/>
                <wp:lineTo x="21555" y="5003"/>
                <wp:lineTo x="21555" y="4989"/>
                <wp:lineTo x="21555" y="4975"/>
                <wp:lineTo x="21555" y="4961"/>
                <wp:lineTo x="21555" y="4948"/>
                <wp:lineTo x="21555" y="4934"/>
                <wp:lineTo x="21555" y="4920"/>
                <wp:lineTo x="21555" y="4906"/>
                <wp:lineTo x="21555" y="4892"/>
                <wp:lineTo x="21555" y="4878"/>
                <wp:lineTo x="21555" y="4864"/>
                <wp:lineTo x="21555" y="4851"/>
                <wp:lineTo x="21555" y="4837"/>
                <wp:lineTo x="21555" y="4824"/>
                <wp:lineTo x="21555" y="4810"/>
                <wp:lineTo x="21555" y="4796"/>
                <wp:lineTo x="21555" y="4782"/>
                <wp:lineTo x="21555" y="4768"/>
                <wp:lineTo x="21555" y="4755"/>
                <wp:lineTo x="21555" y="4741"/>
                <wp:lineTo x="21555" y="4727"/>
                <wp:lineTo x="21555" y="4713"/>
                <wp:lineTo x="21555" y="4699"/>
                <wp:lineTo x="21555" y="4685"/>
                <wp:lineTo x="21555" y="4672"/>
                <wp:lineTo x="21555" y="4658"/>
                <wp:lineTo x="21555" y="4644"/>
                <wp:lineTo x="21555" y="4630"/>
                <wp:lineTo x="21555" y="4616"/>
                <wp:lineTo x="21555" y="4602"/>
                <wp:lineTo x="21555" y="4588"/>
                <wp:lineTo x="21555" y="4575"/>
                <wp:lineTo x="21555" y="4561"/>
                <wp:lineTo x="21555" y="4547"/>
                <wp:lineTo x="21555" y="4533"/>
                <wp:lineTo x="21555" y="4519"/>
                <wp:lineTo x="21555" y="4505"/>
                <wp:lineTo x="21555" y="4491"/>
                <wp:lineTo x="21555" y="4478"/>
                <wp:lineTo x="21555" y="4464"/>
                <wp:lineTo x="21555" y="4450"/>
                <wp:lineTo x="21555" y="4436"/>
                <wp:lineTo x="21555" y="4422"/>
                <wp:lineTo x="21555" y="4408"/>
                <wp:lineTo x="21555" y="4395"/>
                <wp:lineTo x="21555" y="4382"/>
                <wp:lineTo x="21555" y="4368"/>
                <wp:lineTo x="21555" y="4354"/>
                <wp:lineTo x="21555" y="4340"/>
                <wp:lineTo x="21555" y="4326"/>
                <wp:lineTo x="21555" y="4312"/>
                <wp:lineTo x="21555" y="4298"/>
                <wp:lineTo x="21555" y="4285"/>
                <wp:lineTo x="21555" y="4271"/>
                <wp:lineTo x="21555" y="4257"/>
                <wp:lineTo x="21555" y="4243"/>
                <wp:lineTo x="21555" y="4229"/>
                <wp:lineTo x="21555" y="4215"/>
                <wp:lineTo x="21555" y="4201"/>
                <wp:lineTo x="21555" y="4188"/>
                <wp:lineTo x="21555" y="4174"/>
                <wp:lineTo x="21555" y="4160"/>
                <wp:lineTo x="21555" y="4146"/>
                <wp:lineTo x="21555" y="4132"/>
                <wp:lineTo x="21555" y="4118"/>
                <wp:lineTo x="21555" y="4104"/>
                <wp:lineTo x="21555" y="4091"/>
                <wp:lineTo x="21555" y="4077"/>
                <wp:lineTo x="21555" y="4063"/>
                <wp:lineTo x="21555" y="4049"/>
                <wp:lineTo x="21555" y="4035"/>
                <wp:lineTo x="21555" y="4021"/>
                <wp:lineTo x="21555" y="4007"/>
                <wp:lineTo x="21555" y="3994"/>
                <wp:lineTo x="21555" y="3980"/>
                <wp:lineTo x="21555" y="3966"/>
                <wp:lineTo x="21555" y="3953"/>
                <wp:lineTo x="21555" y="3939"/>
                <wp:lineTo x="21555" y="3925"/>
                <wp:lineTo x="21555" y="3911"/>
                <wp:lineTo x="21555" y="3898"/>
                <wp:lineTo x="21555" y="3884"/>
                <wp:lineTo x="21555" y="3870"/>
                <wp:lineTo x="21555" y="3856"/>
                <wp:lineTo x="21555" y="3842"/>
                <wp:lineTo x="21555" y="3828"/>
                <wp:lineTo x="21555" y="3814"/>
                <wp:lineTo x="21555" y="3801"/>
                <wp:lineTo x="21555" y="3787"/>
                <wp:lineTo x="21555" y="3773"/>
                <wp:lineTo x="21555" y="3759"/>
                <wp:lineTo x="21555" y="3745"/>
                <wp:lineTo x="21555" y="3731"/>
                <wp:lineTo x="21555" y="3718"/>
                <wp:lineTo x="21555" y="3704"/>
                <wp:lineTo x="21555" y="3690"/>
                <wp:lineTo x="21555" y="3676"/>
                <wp:lineTo x="21555" y="3662"/>
                <wp:lineTo x="21555" y="3648"/>
                <wp:lineTo x="21555" y="3634"/>
                <wp:lineTo x="21555" y="3621"/>
                <wp:lineTo x="21555" y="3607"/>
                <wp:lineTo x="21555" y="3593"/>
                <wp:lineTo x="21555" y="3579"/>
                <wp:lineTo x="21555" y="3565"/>
                <wp:lineTo x="21555" y="3551"/>
                <wp:lineTo x="21555" y="3537"/>
                <wp:lineTo x="21555" y="3524"/>
                <wp:lineTo x="21555" y="3511"/>
                <wp:lineTo x="21555" y="3497"/>
                <wp:lineTo x="21555" y="3483"/>
                <wp:lineTo x="21555" y="3469"/>
                <wp:lineTo x="21555" y="3455"/>
                <wp:lineTo x="21555" y="3441"/>
                <wp:lineTo x="21555" y="3428"/>
                <wp:lineTo x="21555" y="3414"/>
                <wp:lineTo x="21555" y="3400"/>
                <wp:lineTo x="21555" y="3386"/>
                <wp:lineTo x="21555" y="3372"/>
                <wp:lineTo x="21555" y="3358"/>
                <wp:lineTo x="21555" y="3344"/>
                <wp:lineTo x="21555" y="3331"/>
                <wp:lineTo x="21555" y="3317"/>
                <wp:lineTo x="21555" y="3303"/>
                <wp:lineTo x="21555" y="3289"/>
                <wp:lineTo x="21555" y="3275"/>
                <wp:lineTo x="21555" y="3261"/>
                <wp:lineTo x="21555" y="3247"/>
                <wp:lineTo x="21555" y="3234"/>
                <wp:lineTo x="21555" y="3220"/>
                <wp:lineTo x="21555" y="3206"/>
                <wp:lineTo x="21555" y="3192"/>
                <wp:lineTo x="21555" y="3178"/>
                <wp:lineTo x="21555" y="3164"/>
                <wp:lineTo x="21555" y="3150"/>
                <wp:lineTo x="21555" y="3137"/>
                <wp:lineTo x="21555" y="3123"/>
                <wp:lineTo x="21555" y="3109"/>
                <wp:lineTo x="21555" y="3095"/>
                <wp:lineTo x="21555" y="3081"/>
                <wp:lineTo x="21555" y="3068"/>
                <wp:lineTo x="21555" y="3054"/>
                <wp:lineTo x="21555" y="3041"/>
                <wp:lineTo x="21555" y="3027"/>
                <wp:lineTo x="21555" y="3013"/>
                <wp:lineTo x="21555" y="2999"/>
                <wp:lineTo x="21555" y="2985"/>
                <wp:lineTo x="21555" y="2971"/>
                <wp:lineTo x="21555" y="2957"/>
                <wp:lineTo x="21555" y="2944"/>
                <wp:lineTo x="21555" y="2930"/>
                <wp:lineTo x="21555" y="2916"/>
                <wp:lineTo x="21555" y="2902"/>
                <wp:lineTo x="21555" y="2888"/>
                <wp:lineTo x="21555" y="2874"/>
                <wp:lineTo x="21555" y="2860"/>
                <wp:lineTo x="21555" y="2847"/>
                <wp:lineTo x="21555" y="2833"/>
                <wp:lineTo x="21555" y="2819"/>
                <wp:lineTo x="21555" y="2805"/>
                <wp:lineTo x="21555" y="2791"/>
                <wp:lineTo x="21555" y="2777"/>
                <wp:lineTo x="21555" y="2764"/>
                <wp:lineTo x="21555" y="2750"/>
                <wp:lineTo x="21555" y="2736"/>
                <wp:lineTo x="21555" y="2722"/>
                <wp:lineTo x="21555" y="2708"/>
                <wp:lineTo x="21555" y="2694"/>
                <wp:lineTo x="21555" y="2680"/>
                <wp:lineTo x="21555" y="2667"/>
                <wp:lineTo x="21555" y="2653"/>
                <wp:lineTo x="21555" y="2639"/>
                <wp:lineTo x="21555" y="2626"/>
                <wp:lineTo x="21555" y="2612"/>
                <wp:lineTo x="21555" y="2598"/>
                <wp:lineTo x="21555" y="2584"/>
                <wp:lineTo x="21555" y="2571"/>
                <wp:lineTo x="21555" y="2557"/>
                <wp:lineTo x="21555" y="2543"/>
                <wp:lineTo x="21555" y="2529"/>
                <wp:lineTo x="21555" y="2515"/>
                <wp:lineTo x="21555" y="2501"/>
                <wp:lineTo x="21555" y="2487"/>
                <wp:lineTo x="21555" y="2474"/>
                <wp:lineTo x="21555" y="2460"/>
                <wp:lineTo x="21555" y="2446"/>
                <wp:lineTo x="21555" y="2432"/>
                <wp:lineTo x="21555" y="2418"/>
                <wp:lineTo x="21555" y="2404"/>
                <wp:lineTo x="21555" y="2390"/>
                <wp:lineTo x="21555" y="2377"/>
                <wp:lineTo x="21555" y="2363"/>
                <wp:lineTo x="21555" y="2349"/>
                <wp:lineTo x="21555" y="2335"/>
                <wp:lineTo x="21555" y="2321"/>
                <wp:lineTo x="21555" y="2307"/>
                <wp:lineTo x="21555" y="2293"/>
                <wp:lineTo x="21555" y="2280"/>
                <wp:lineTo x="21555" y="2266"/>
                <wp:lineTo x="21555" y="2252"/>
                <wp:lineTo x="21555" y="2238"/>
                <wp:lineTo x="21555" y="2224"/>
                <wp:lineTo x="21555" y="2210"/>
                <wp:lineTo x="21555" y="2197"/>
                <wp:lineTo x="21555" y="2184"/>
                <wp:lineTo x="21555" y="2170"/>
                <wp:lineTo x="21555" y="2156"/>
                <wp:lineTo x="21555" y="2142"/>
                <wp:lineTo x="21555" y="2128"/>
                <wp:lineTo x="21555" y="2114"/>
                <wp:lineTo x="21555" y="2100"/>
                <wp:lineTo x="21555" y="2087"/>
                <wp:lineTo x="21555" y="2073"/>
                <wp:lineTo x="21555" y="2059"/>
                <wp:lineTo x="21555" y="2045"/>
                <wp:lineTo x="21555" y="2031"/>
                <wp:lineTo x="21555" y="2017"/>
                <wp:lineTo x="21555" y="2003"/>
                <wp:lineTo x="21555" y="1990"/>
                <wp:lineTo x="21555" y="1976"/>
                <wp:lineTo x="21555" y="1962"/>
                <wp:lineTo x="21555" y="1948"/>
                <wp:lineTo x="21555" y="1934"/>
                <wp:lineTo x="21555" y="1920"/>
                <wp:lineTo x="21555" y="1906"/>
                <wp:lineTo x="21555" y="1893"/>
                <wp:lineTo x="21555" y="1879"/>
                <wp:lineTo x="21555" y="1865"/>
                <wp:lineTo x="21555" y="1851"/>
                <wp:lineTo x="21555" y="1837"/>
                <wp:lineTo x="21555" y="1823"/>
                <wp:lineTo x="21555" y="1810"/>
                <wp:lineTo x="21555" y="1796"/>
                <wp:lineTo x="21555" y="1782"/>
                <wp:lineTo x="21555" y="1768"/>
                <wp:lineTo x="21555" y="1755"/>
                <wp:lineTo x="21555" y="1741"/>
                <wp:lineTo x="21555" y="1727"/>
                <wp:lineTo x="21555" y="1714"/>
                <wp:lineTo x="21555" y="1700"/>
                <wp:lineTo x="21555" y="1686"/>
                <wp:lineTo x="21555" y="1672"/>
                <wp:lineTo x="21555" y="1658"/>
                <wp:lineTo x="21555" y="1644"/>
                <wp:lineTo x="21555" y="1630"/>
                <wp:lineTo x="21555" y="1617"/>
                <wp:lineTo x="21555" y="1603"/>
                <wp:lineTo x="21555" y="1589"/>
                <wp:lineTo x="21555" y="1575"/>
                <wp:lineTo x="21555" y="1561"/>
                <wp:lineTo x="21555" y="1547"/>
                <wp:lineTo x="21555" y="1533"/>
                <wp:lineTo x="21555" y="1520"/>
                <wp:lineTo x="21555" y="1506"/>
                <wp:lineTo x="21555" y="1492"/>
                <wp:lineTo x="21555" y="1478"/>
                <wp:lineTo x="21555" y="1464"/>
                <wp:lineTo x="21555" y="1450"/>
                <wp:lineTo x="21555" y="1436"/>
                <wp:lineTo x="21555" y="1423"/>
                <wp:lineTo x="21555" y="1409"/>
                <wp:lineTo x="21555" y="1395"/>
                <wp:lineTo x="21555" y="1381"/>
                <wp:lineTo x="21555" y="1367"/>
                <wp:lineTo x="21555" y="1353"/>
                <wp:lineTo x="21555" y="1339"/>
                <wp:lineTo x="21555" y="1326"/>
                <wp:lineTo x="21555" y="1313"/>
                <wp:lineTo x="21555" y="1299"/>
                <wp:lineTo x="21555" y="1285"/>
                <wp:lineTo x="21555" y="1271"/>
                <wp:lineTo x="21555" y="1257"/>
                <wp:lineTo x="21555" y="1243"/>
                <wp:lineTo x="21555" y="1230"/>
                <wp:lineTo x="21555" y="1216"/>
                <wp:lineTo x="21555" y="1202"/>
                <wp:lineTo x="21555" y="1188"/>
                <wp:lineTo x="21555" y="1174"/>
                <wp:lineTo x="21555" y="1160"/>
                <wp:lineTo x="21555" y="1146"/>
                <wp:lineTo x="21555" y="1133"/>
                <wp:lineTo x="21555" y="1119"/>
                <wp:lineTo x="21555" y="1105"/>
                <wp:lineTo x="21555" y="1091"/>
                <wp:lineTo x="21555" y="1077"/>
                <wp:lineTo x="21555" y="1063"/>
                <wp:lineTo x="21555" y="1049"/>
                <wp:lineTo x="21555" y="1036"/>
                <wp:lineTo x="21555" y="1022"/>
                <wp:lineTo x="21555" y="1008"/>
                <wp:lineTo x="21555" y="994"/>
                <wp:lineTo x="21555" y="980"/>
                <wp:lineTo x="21555" y="966"/>
                <wp:lineTo x="21555" y="952"/>
                <wp:lineTo x="21555" y="939"/>
                <wp:lineTo x="21555" y="925"/>
                <wp:lineTo x="21555" y="911"/>
                <wp:lineTo x="21555" y="897"/>
                <wp:lineTo x="21555" y="883"/>
                <wp:lineTo x="21555" y="870"/>
                <wp:lineTo x="21555" y="857"/>
                <wp:lineTo x="21555" y="843"/>
                <wp:lineTo x="21555" y="829"/>
                <wp:lineTo x="21555" y="815"/>
                <wp:lineTo x="21555" y="801"/>
                <wp:lineTo x="21555" y="787"/>
                <wp:lineTo x="21555" y="773"/>
                <wp:lineTo x="21555" y="760"/>
                <wp:lineTo x="21555" y="746"/>
                <wp:lineTo x="21555" y="732"/>
                <wp:lineTo x="21555" y="718"/>
                <wp:lineTo x="21555" y="704"/>
                <wp:lineTo x="21555" y="690"/>
                <wp:lineTo x="21555" y="676"/>
                <wp:lineTo x="21555" y="663"/>
                <wp:lineTo x="21555" y="649"/>
                <wp:lineTo x="21555" y="635"/>
                <wp:lineTo x="21555" y="621"/>
                <wp:lineTo x="21555" y="607"/>
                <wp:lineTo x="21555" y="593"/>
                <wp:lineTo x="21555" y="579"/>
                <wp:lineTo x="21555" y="566"/>
                <wp:lineTo x="21555" y="552"/>
                <wp:lineTo x="21555" y="538"/>
                <wp:lineTo x="21555" y="524"/>
                <wp:lineTo x="21555" y="510"/>
                <wp:lineTo x="21555" y="496"/>
                <wp:lineTo x="21555" y="482"/>
                <wp:lineTo x="21555" y="469"/>
                <wp:lineTo x="21555" y="455"/>
                <wp:lineTo x="21555" y="441"/>
                <wp:lineTo x="21555" y="428"/>
                <wp:lineTo x="21555" y="414"/>
                <wp:lineTo x="21555" y="400"/>
                <wp:lineTo x="21555" y="386"/>
                <wp:lineTo x="21555" y="373"/>
                <wp:lineTo x="21555" y="359"/>
                <wp:lineTo x="21555" y="345"/>
                <wp:lineTo x="21555" y="331"/>
                <wp:lineTo x="21555" y="317"/>
                <wp:lineTo x="21555" y="303"/>
                <wp:lineTo x="21555" y="289"/>
                <wp:lineTo x="21555" y="276"/>
                <wp:lineTo x="21555" y="262"/>
                <wp:lineTo x="21555" y="248"/>
                <wp:lineTo x="21555" y="234"/>
                <wp:lineTo x="21555" y="220"/>
                <wp:lineTo x="21555" y="206"/>
                <wp:lineTo x="21555" y="192"/>
                <wp:lineTo x="21555" y="179"/>
                <wp:lineTo x="21555" y="165"/>
                <wp:lineTo x="21555" y="151"/>
                <wp:lineTo x="21555" y="137"/>
                <wp:lineTo x="21555" y="123"/>
                <wp:lineTo x="21555" y="109"/>
                <wp:lineTo x="21555" y="95"/>
                <wp:lineTo x="21555" y="82"/>
                <wp:lineTo x="21555" y="68"/>
                <wp:lineTo x="21555" y="54"/>
                <wp:lineTo x="21555" y="40"/>
                <wp:lineTo x="21555" y="26"/>
                <wp:lineTo x="21555" y="12"/>
                <wp:lineTo x="-28" y="12"/>
              </wp:wrapPolygon>
            </wp:wrapTight>
            <wp:docPr id="10" name="Image2" descr="Immagine che contiene testo, schermata, numero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2" descr="Immagine che contiene testo, schermata, numero, Carattere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200" cy="647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3F0AFC" w:rsidRPr="00EE31DD" w:rsidRDefault="003F0AFC" w:rsidP="003F0AFC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E31D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:</w:t>
      </w:r>
      <w:r w:rsidRPr="00EE31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E31D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g:Profiler functional analysis for down- and up-regulated DEGs. </w:t>
      </w:r>
    </w:p>
    <w:p w:rsidR="003F0AFC" w:rsidRPr="00235E81" w:rsidRDefault="003F0AFC" w:rsidP="003F0AF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31DD">
        <w:rPr>
          <w:rFonts w:ascii="Times New Roman" w:hAnsi="Times New Roman" w:cs="Times New Roman"/>
          <w:color w:val="000000" w:themeColor="text1"/>
          <w:sz w:val="24"/>
          <w:szCs w:val="24"/>
        </w:rPr>
        <w:t>The plot illustrates the Gene Ontology terms with the most significant adjusted p-values, excluding redundant or overly generic terms. Only terms with 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EE31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justed p-value (&lt;0.05) were considered. For each biological term reported on the y-axis, </w:t>
      </w:r>
      <w:r w:rsidRPr="00EC19A6">
        <w:rPr>
          <w:rFonts w:ascii="Times New Roman" w:hAnsi="Times New Roman" w:cs="Times New Roman"/>
          <w:color w:val="000000" w:themeColor="text1"/>
          <w:sz w:val="24"/>
          <w:szCs w:val="24"/>
        </w:rPr>
        <w:t>balloon size is proportional to the number of genes involved in the category, while color represents the negative logarithm of the corrected p-value.</w:t>
      </w:r>
    </w:p>
    <w:p w:rsidR="005C62A5" w:rsidRDefault="003F0AFC">
      <w:bookmarkStart w:id="0" w:name="_GoBack"/>
      <w:bookmarkEnd w:id="0"/>
    </w:p>
    <w:sectPr w:rsidR="005C62A5">
      <w:footerReference w:type="even" r:id="rId6"/>
      <w:footerReference w:type="default" r:id="rId7"/>
      <w:footerReference w:type="first" r:id="rId8"/>
      <w:pgSz w:w="11906" w:h="16838"/>
      <w:pgMar w:top="1417" w:right="1134" w:bottom="1134" w:left="1134" w:header="0" w:footer="708" w:gutter="0"/>
      <w:lnNumType w:countBy="1" w:distance="283"/>
      <w:pgNumType w:start="1"/>
      <w:cols w:space="720"/>
      <w:formProt w:val="0"/>
      <w:docGrid w:linePitch="299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66FE" w:rsidRPr="00EE31DD" w:rsidRDefault="003F0AFC">
    <w:pPr>
      <w:tabs>
        <w:tab w:val="center" w:pos="4819"/>
        <w:tab w:val="right" w:pos="9638"/>
      </w:tabs>
      <w:spacing w:after="0" w:line="240" w:lineRule="auto"/>
      <w:rPr>
        <w:color w:val="000000"/>
      </w:rPr>
    </w:pPr>
    <w:r w:rsidRPr="00EE31DD">
      <w:rPr>
        <w:color w:val="000000"/>
      </w:rPr>
      <w:fldChar w:fldCharType="begin"/>
    </w:r>
    <w:r w:rsidRPr="00EE31DD">
      <w:rPr>
        <w:color w:val="000000"/>
      </w:rPr>
      <w:instrText xml:space="preserve"> PAGE </w:instrText>
    </w:r>
    <w:r w:rsidRPr="00EE31DD">
      <w:rPr>
        <w:color w:val="000000"/>
      </w:rPr>
      <w:fldChar w:fldCharType="separate"/>
    </w:r>
    <w:r w:rsidRPr="00EE31DD">
      <w:rPr>
        <w:color w:val="000000"/>
      </w:rPr>
      <w:t>0</w:t>
    </w:r>
    <w:r w:rsidRPr="00EE31DD">
      <w:rPr>
        <w:color w:val="000000"/>
      </w:rPr>
      <w:fldChar w:fldCharType="end"/>
    </w:r>
  </w:p>
  <w:p w:rsidR="003A66FE" w:rsidRPr="00EE31DD" w:rsidRDefault="003F0AFC">
    <w:pPr>
      <w:tabs>
        <w:tab w:val="center" w:pos="4819"/>
        <w:tab w:val="right" w:pos="9638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66FE" w:rsidRPr="00EE31DD" w:rsidRDefault="003F0AFC">
    <w:pPr>
      <w:tabs>
        <w:tab w:val="center" w:pos="4819"/>
        <w:tab w:val="right" w:pos="9638"/>
      </w:tabs>
      <w:spacing w:after="0" w:line="240" w:lineRule="auto"/>
      <w:rPr>
        <w:color w:val="000000"/>
      </w:rPr>
    </w:pPr>
    <w:r w:rsidRPr="00EE31DD">
      <w:rPr>
        <w:color w:val="000000"/>
      </w:rPr>
      <w:fldChar w:fldCharType="begin"/>
    </w:r>
    <w:r w:rsidRPr="00EE31DD">
      <w:rPr>
        <w:color w:val="000000"/>
      </w:rPr>
      <w:instrText xml:space="preserve"> PAGE </w:instrText>
    </w:r>
    <w:r w:rsidRPr="00EE31DD">
      <w:rPr>
        <w:color w:val="000000"/>
      </w:rPr>
      <w:fldChar w:fldCharType="separate"/>
    </w:r>
    <w:r>
      <w:rPr>
        <w:noProof/>
        <w:color w:val="000000"/>
      </w:rPr>
      <w:t>1</w:t>
    </w:r>
    <w:r w:rsidRPr="00EE31DD">
      <w:rPr>
        <w:color w:val="000000"/>
      </w:rPr>
      <w:fldChar w:fldCharType="end"/>
    </w:r>
  </w:p>
  <w:p w:rsidR="003A66FE" w:rsidRPr="00EE31DD" w:rsidRDefault="003F0AFC">
    <w:pPr>
      <w:tabs>
        <w:tab w:val="center" w:pos="4819"/>
        <w:tab w:val="right" w:pos="9638"/>
      </w:tabs>
      <w:spacing w:after="0" w:line="240" w:lineRule="auto"/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66FE" w:rsidRPr="00EE31DD" w:rsidRDefault="003F0AFC">
    <w:pPr>
      <w:tabs>
        <w:tab w:val="center" w:pos="4819"/>
        <w:tab w:val="right" w:pos="9638"/>
      </w:tabs>
      <w:spacing w:after="0" w:line="240" w:lineRule="auto"/>
      <w:rPr>
        <w:color w:val="000000"/>
      </w:rPr>
    </w:pPr>
    <w:r w:rsidRPr="00EE31DD">
      <w:rPr>
        <w:color w:val="000000"/>
      </w:rPr>
      <w:fldChar w:fldCharType="begin"/>
    </w:r>
    <w:r w:rsidRPr="00EE31DD">
      <w:rPr>
        <w:color w:val="000000"/>
      </w:rPr>
      <w:instrText xml:space="preserve"> PAGE </w:instrText>
    </w:r>
    <w:r w:rsidRPr="00EE31DD">
      <w:rPr>
        <w:color w:val="000000"/>
      </w:rPr>
      <w:fldChar w:fldCharType="separate"/>
    </w:r>
    <w:r w:rsidRPr="00EE31DD">
      <w:rPr>
        <w:color w:val="000000"/>
      </w:rPr>
      <w:t>1</w:t>
    </w:r>
    <w:r w:rsidRPr="00EE31DD">
      <w:rPr>
        <w:color w:val="000000"/>
      </w:rPr>
      <w:fldChar w:fldCharType="end"/>
    </w:r>
  </w:p>
  <w:p w:rsidR="003A66FE" w:rsidRPr="00EE31DD" w:rsidRDefault="003F0AFC">
    <w:pPr>
      <w:tabs>
        <w:tab w:val="center" w:pos="4819"/>
        <w:tab w:val="right" w:pos="9638"/>
      </w:tabs>
      <w:spacing w:after="0" w:line="240" w:lineRule="auto"/>
      <w:ind w:right="360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AFC"/>
    <w:rsid w:val="000F0477"/>
    <w:rsid w:val="00116A04"/>
    <w:rsid w:val="00227824"/>
    <w:rsid w:val="00251C56"/>
    <w:rsid w:val="0030395B"/>
    <w:rsid w:val="003F0AFC"/>
    <w:rsid w:val="005D0D5F"/>
    <w:rsid w:val="00C57C1F"/>
    <w:rsid w:val="00E8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AFC"/>
    <w:pPr>
      <w:suppressAutoHyphens/>
      <w:spacing w:after="160" w:line="259" w:lineRule="auto"/>
    </w:pPr>
    <w:rPr>
      <w:rFonts w:ascii="Calibri" w:eastAsia="Calibri" w:hAnsi="Calibri" w:cs="Calibri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0A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AFC"/>
    <w:pPr>
      <w:suppressAutoHyphens/>
      <w:spacing w:after="160" w:line="259" w:lineRule="auto"/>
    </w:pPr>
    <w:rPr>
      <w:rFonts w:ascii="Calibri" w:eastAsia="Calibri" w:hAnsi="Calibri" w:cs="Calibri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0A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rfa Tindoc Real</dc:creator>
  <cp:lastModifiedBy>Esterfa Tindoc Real</cp:lastModifiedBy>
  <cp:revision>1</cp:revision>
  <dcterms:created xsi:type="dcterms:W3CDTF">2025-04-01T02:57:00Z</dcterms:created>
  <dcterms:modified xsi:type="dcterms:W3CDTF">2025-04-01T02:59:00Z</dcterms:modified>
</cp:coreProperties>
</file>